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3C0" w:rsidRDefault="00E863C0" w:rsidP="00E863C0">
      <w:pPr>
        <w:spacing w:after="20"/>
      </w:pPr>
      <w:r>
        <w:t>Appendix 1: Snake family names and synonyms used to query CalPhotos. Many of these names have also been used at the subfamily level (-inae instead of –idea ending). Some are alternate spellings.</w:t>
      </w:r>
    </w:p>
    <w:p w:rsidR="00E863C0" w:rsidRDefault="00E863C0" w:rsidP="00E863C0">
      <w:pPr>
        <w:spacing w:after="0" w:line="240" w:lineRule="auto"/>
      </w:pPr>
      <w:r>
        <w:t>Acrochordidae</w:t>
      </w:r>
    </w:p>
    <w:p w:rsidR="00E863C0" w:rsidRDefault="00E863C0" w:rsidP="00E863C0">
      <w:pPr>
        <w:spacing w:after="0" w:line="240" w:lineRule="auto"/>
      </w:pPr>
      <w:r>
        <w:t>Aniliidae</w:t>
      </w:r>
    </w:p>
    <w:p w:rsidR="00E863C0" w:rsidRDefault="00E863C0" w:rsidP="00E863C0">
      <w:pPr>
        <w:spacing w:after="0" w:line="240" w:lineRule="auto"/>
      </w:pPr>
      <w:r>
        <w:t>Anomalepididae</w:t>
      </w:r>
    </w:p>
    <w:p w:rsidR="00E863C0" w:rsidRDefault="00E863C0" w:rsidP="00E863C0">
      <w:pPr>
        <w:spacing w:after="0" w:line="240" w:lineRule="auto"/>
      </w:pPr>
      <w:r>
        <w:t>Anomochilidae</w:t>
      </w:r>
    </w:p>
    <w:p w:rsidR="00E863C0" w:rsidRDefault="00E863C0" w:rsidP="00E863C0">
      <w:pPr>
        <w:spacing w:after="0" w:line="240" w:lineRule="auto"/>
      </w:pPr>
      <w:r>
        <w:t>Aparallactidae</w:t>
      </w:r>
    </w:p>
    <w:p w:rsidR="00E863C0" w:rsidRDefault="00E863C0" w:rsidP="00E863C0">
      <w:pPr>
        <w:spacing w:after="0" w:line="240" w:lineRule="auto"/>
      </w:pPr>
      <w:r>
        <w:t>Atractaspididae</w:t>
      </w:r>
    </w:p>
    <w:p w:rsidR="00E863C0" w:rsidRDefault="00E863C0" w:rsidP="00E863C0">
      <w:pPr>
        <w:spacing w:after="0" w:line="240" w:lineRule="auto"/>
      </w:pPr>
      <w:r>
        <w:t>Azemiopidae</w:t>
      </w:r>
    </w:p>
    <w:p w:rsidR="00E863C0" w:rsidRDefault="00E863C0" w:rsidP="00E863C0">
      <w:pPr>
        <w:spacing w:after="0" w:line="240" w:lineRule="auto"/>
      </w:pPr>
      <w:r>
        <w:t>Boidae</w:t>
      </w:r>
    </w:p>
    <w:p w:rsidR="00E863C0" w:rsidRDefault="00E863C0" w:rsidP="00E863C0">
      <w:pPr>
        <w:spacing w:after="0" w:line="240" w:lineRule="auto"/>
      </w:pPr>
      <w:r>
        <w:t>Bolyeriidae</w:t>
      </w:r>
    </w:p>
    <w:p w:rsidR="00E863C0" w:rsidRDefault="00E863C0" w:rsidP="00E863C0">
      <w:pPr>
        <w:spacing w:after="0" w:line="240" w:lineRule="auto"/>
      </w:pPr>
      <w:r>
        <w:t>Calabariidae</w:t>
      </w:r>
    </w:p>
    <w:p w:rsidR="00E863C0" w:rsidRDefault="00E863C0" w:rsidP="00E863C0">
      <w:pPr>
        <w:spacing w:after="0" w:line="240" w:lineRule="auto"/>
      </w:pPr>
      <w:r>
        <w:t>Calamariidae</w:t>
      </w:r>
    </w:p>
    <w:p w:rsidR="00E863C0" w:rsidRDefault="00E863C0" w:rsidP="00E863C0">
      <w:pPr>
        <w:spacing w:after="0" w:line="240" w:lineRule="auto"/>
      </w:pPr>
      <w:r>
        <w:t>Candoiidae</w:t>
      </w:r>
    </w:p>
    <w:p w:rsidR="00E863C0" w:rsidRDefault="00E863C0" w:rsidP="00E863C0">
      <w:pPr>
        <w:spacing w:after="0" w:line="240" w:lineRule="auto"/>
      </w:pPr>
      <w:r>
        <w:t>Colubridae</w:t>
      </w:r>
    </w:p>
    <w:p w:rsidR="00E863C0" w:rsidRDefault="00E863C0" w:rsidP="00E863C0">
      <w:pPr>
        <w:spacing w:after="0" w:line="240" w:lineRule="auto"/>
      </w:pPr>
      <w:r>
        <w:t>Crotalidae</w:t>
      </w:r>
    </w:p>
    <w:p w:rsidR="00E863C0" w:rsidRDefault="00E863C0" w:rsidP="00E863C0">
      <w:pPr>
        <w:spacing w:after="0" w:line="240" w:lineRule="auto"/>
      </w:pPr>
      <w:r>
        <w:t>Cylindrophiidae</w:t>
      </w:r>
    </w:p>
    <w:p w:rsidR="00E863C0" w:rsidRDefault="00E863C0" w:rsidP="00E863C0">
      <w:pPr>
        <w:spacing w:after="0" w:line="240" w:lineRule="auto"/>
      </w:pPr>
      <w:r>
        <w:t>Dipsadidae</w:t>
      </w:r>
    </w:p>
    <w:p w:rsidR="00E863C0" w:rsidRDefault="00E863C0" w:rsidP="00E863C0">
      <w:pPr>
        <w:spacing w:after="0" w:line="240" w:lineRule="auto"/>
      </w:pPr>
      <w:r>
        <w:t>Elapidae</w:t>
      </w:r>
    </w:p>
    <w:p w:rsidR="00E863C0" w:rsidRDefault="00E863C0" w:rsidP="00E863C0">
      <w:pPr>
        <w:spacing w:after="0" w:line="240" w:lineRule="auto"/>
      </w:pPr>
      <w:r>
        <w:t>Erycidae</w:t>
      </w:r>
    </w:p>
    <w:p w:rsidR="00E863C0" w:rsidRDefault="00E863C0" w:rsidP="00E863C0">
      <w:pPr>
        <w:spacing w:after="0" w:line="240" w:lineRule="auto"/>
      </w:pPr>
      <w:r>
        <w:t>Gerrhopilidae</w:t>
      </w:r>
    </w:p>
    <w:p w:rsidR="00E863C0" w:rsidRDefault="00E863C0" w:rsidP="00E863C0">
      <w:pPr>
        <w:spacing w:after="0" w:line="240" w:lineRule="auto"/>
      </w:pPr>
      <w:r>
        <w:t>Grayiidae</w:t>
      </w:r>
    </w:p>
    <w:p w:rsidR="00E863C0" w:rsidRDefault="00E863C0" w:rsidP="00E863C0">
      <w:pPr>
        <w:spacing w:after="0" w:line="240" w:lineRule="auto"/>
      </w:pPr>
      <w:r>
        <w:t>Homalopsidae</w:t>
      </w:r>
    </w:p>
    <w:p w:rsidR="00E863C0" w:rsidRDefault="00E863C0" w:rsidP="00E863C0">
      <w:pPr>
        <w:spacing w:after="0" w:line="240" w:lineRule="auto"/>
      </w:pPr>
      <w:r>
        <w:t>Hydrophiidae</w:t>
      </w:r>
    </w:p>
    <w:p w:rsidR="00E863C0" w:rsidRDefault="00E863C0" w:rsidP="00E863C0">
      <w:pPr>
        <w:spacing w:after="0" w:line="240" w:lineRule="auto"/>
      </w:pPr>
      <w:r>
        <w:t>Lamprophiidae</w:t>
      </w:r>
    </w:p>
    <w:p w:rsidR="00E863C0" w:rsidRDefault="00E863C0" w:rsidP="00E863C0">
      <w:pPr>
        <w:spacing w:after="0" w:line="240" w:lineRule="auto"/>
      </w:pPr>
      <w:r>
        <w:t>Leptotyphlopidae</w:t>
      </w:r>
    </w:p>
    <w:p w:rsidR="00E863C0" w:rsidRDefault="00E863C0" w:rsidP="00E863C0">
      <w:pPr>
        <w:spacing w:after="0" w:line="240" w:lineRule="auto"/>
      </w:pPr>
      <w:r>
        <w:t>Loxocemidae</w:t>
      </w:r>
    </w:p>
    <w:p w:rsidR="00E863C0" w:rsidRDefault="00E863C0" w:rsidP="00E863C0">
      <w:pPr>
        <w:spacing w:after="0" w:line="240" w:lineRule="auto"/>
      </w:pPr>
      <w:r>
        <w:t>Natricidae</w:t>
      </w:r>
    </w:p>
    <w:p w:rsidR="00E863C0" w:rsidRDefault="00E863C0" w:rsidP="00E863C0">
      <w:pPr>
        <w:spacing w:after="0" w:line="240" w:lineRule="auto"/>
      </w:pPr>
      <w:r>
        <w:t>Pareatidae</w:t>
      </w:r>
    </w:p>
    <w:p w:rsidR="00E863C0" w:rsidRDefault="00E863C0" w:rsidP="00E863C0">
      <w:pPr>
        <w:spacing w:after="0" w:line="240" w:lineRule="auto"/>
      </w:pPr>
      <w:r>
        <w:t>Pareidae</w:t>
      </w:r>
    </w:p>
    <w:p w:rsidR="00E863C0" w:rsidRDefault="00E863C0" w:rsidP="00E863C0">
      <w:pPr>
        <w:spacing w:after="0" w:line="240" w:lineRule="auto"/>
      </w:pPr>
      <w:r>
        <w:t>Prosymnidae</w:t>
      </w:r>
    </w:p>
    <w:p w:rsidR="00E863C0" w:rsidRDefault="00E863C0" w:rsidP="00E863C0">
      <w:pPr>
        <w:spacing w:after="0" w:line="240" w:lineRule="auto"/>
      </w:pPr>
      <w:r>
        <w:t>Psammophiidae</w:t>
      </w:r>
    </w:p>
    <w:p w:rsidR="00E863C0" w:rsidRDefault="00E863C0" w:rsidP="00E863C0">
      <w:pPr>
        <w:spacing w:after="0" w:line="240" w:lineRule="auto"/>
      </w:pPr>
      <w:r>
        <w:t>Pseudaspididae</w:t>
      </w:r>
    </w:p>
    <w:p w:rsidR="00E863C0" w:rsidRDefault="00E863C0" w:rsidP="00E863C0">
      <w:pPr>
        <w:spacing w:after="0" w:line="240" w:lineRule="auto"/>
      </w:pPr>
      <w:r>
        <w:t>Pseudoxenodontidae</w:t>
      </w:r>
    </w:p>
    <w:p w:rsidR="00E863C0" w:rsidRDefault="00E863C0" w:rsidP="00E863C0">
      <w:pPr>
        <w:spacing w:after="0" w:line="240" w:lineRule="auto"/>
      </w:pPr>
      <w:r>
        <w:t>Pseudoxyrhophiidae</w:t>
      </w:r>
    </w:p>
    <w:p w:rsidR="00E863C0" w:rsidRDefault="00E863C0" w:rsidP="00E863C0">
      <w:pPr>
        <w:spacing w:after="0" w:line="240" w:lineRule="auto"/>
      </w:pPr>
      <w:r>
        <w:t>Pythonidae</w:t>
      </w:r>
    </w:p>
    <w:p w:rsidR="00E863C0" w:rsidRDefault="00E863C0" w:rsidP="00E863C0">
      <w:pPr>
        <w:spacing w:after="0" w:line="240" w:lineRule="auto"/>
      </w:pPr>
      <w:r>
        <w:t>Sanziniidae</w:t>
      </w:r>
    </w:p>
    <w:p w:rsidR="00E863C0" w:rsidRDefault="00E863C0" w:rsidP="00E863C0">
      <w:pPr>
        <w:spacing w:after="0" w:line="240" w:lineRule="auto"/>
      </w:pPr>
      <w:r>
        <w:t>Sibynophiidae</w:t>
      </w:r>
    </w:p>
    <w:p w:rsidR="00E863C0" w:rsidRDefault="00E863C0" w:rsidP="00E863C0">
      <w:pPr>
        <w:spacing w:after="0" w:line="240" w:lineRule="auto"/>
      </w:pPr>
      <w:r>
        <w:t>Tropidophiidae</w:t>
      </w:r>
    </w:p>
    <w:p w:rsidR="00E863C0" w:rsidRDefault="00E863C0" w:rsidP="00E863C0">
      <w:pPr>
        <w:spacing w:after="0" w:line="240" w:lineRule="auto"/>
      </w:pPr>
      <w:r>
        <w:t>Typhlopidae</w:t>
      </w:r>
    </w:p>
    <w:p w:rsidR="00E863C0" w:rsidRDefault="00E863C0" w:rsidP="00E863C0">
      <w:pPr>
        <w:spacing w:after="0" w:line="240" w:lineRule="auto"/>
      </w:pPr>
      <w:r>
        <w:t>Ungaliophiidae</w:t>
      </w:r>
    </w:p>
    <w:p w:rsidR="00E863C0" w:rsidRDefault="00E863C0" w:rsidP="00E863C0">
      <w:pPr>
        <w:spacing w:after="0" w:line="240" w:lineRule="auto"/>
      </w:pPr>
      <w:r>
        <w:t>Uropeltidae</w:t>
      </w:r>
    </w:p>
    <w:p w:rsidR="00E863C0" w:rsidRDefault="00E863C0" w:rsidP="00E863C0">
      <w:pPr>
        <w:spacing w:after="0" w:line="240" w:lineRule="auto"/>
      </w:pPr>
      <w:r>
        <w:t>Viperidae</w:t>
      </w:r>
    </w:p>
    <w:p w:rsidR="00E863C0" w:rsidRDefault="00E863C0" w:rsidP="00E863C0">
      <w:pPr>
        <w:spacing w:after="0" w:line="240" w:lineRule="auto"/>
      </w:pPr>
      <w:r>
        <w:t>Xenodermatidae</w:t>
      </w:r>
    </w:p>
    <w:p w:rsidR="00E863C0" w:rsidRDefault="00E863C0" w:rsidP="00E863C0">
      <w:pPr>
        <w:spacing w:after="0" w:line="240" w:lineRule="auto"/>
      </w:pPr>
      <w:r>
        <w:t>Xenodermidae</w:t>
      </w:r>
    </w:p>
    <w:p w:rsidR="00E863C0" w:rsidRDefault="00E863C0" w:rsidP="00E863C0">
      <w:pPr>
        <w:spacing w:after="0" w:line="240" w:lineRule="auto"/>
      </w:pPr>
      <w:r>
        <w:t>Xenopeltidae</w:t>
      </w:r>
    </w:p>
    <w:p w:rsidR="00E863C0" w:rsidRDefault="00E863C0" w:rsidP="00E863C0">
      <w:pPr>
        <w:spacing w:after="0" w:line="240" w:lineRule="auto"/>
      </w:pPr>
      <w:r>
        <w:t>Xenophiidae</w:t>
      </w:r>
    </w:p>
    <w:p w:rsidR="00E863C0" w:rsidRDefault="00E863C0" w:rsidP="00E863C0">
      <w:pPr>
        <w:spacing w:after="0" w:line="240" w:lineRule="auto"/>
      </w:pPr>
      <w:r>
        <w:t>Xenotyphlopidae</w:t>
      </w:r>
    </w:p>
    <w:p w:rsidR="00E863C0" w:rsidRDefault="00E863C0" w:rsidP="00E863C0">
      <w:pPr>
        <w:spacing w:after="20"/>
      </w:pPr>
      <w:r>
        <w:br w:type="page"/>
      </w:r>
      <w:r>
        <w:lastRenderedPageBreak/>
        <w:t>Appendix 2: Search terms used to query Twitter, and search terms considered but not used.</w:t>
      </w:r>
    </w:p>
    <w:p w:rsidR="00E863C0" w:rsidRDefault="00E863C0" w:rsidP="00E863C0">
      <w:pPr>
        <w:spacing w:after="20"/>
      </w:pPr>
    </w:p>
    <w:p w:rsidR="00E863C0" w:rsidRDefault="00E863C0" w:rsidP="00E863C0">
      <w:pPr>
        <w:spacing w:after="20"/>
        <w:sectPr w:rsidR="00E863C0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:rsidR="00E863C0" w:rsidRDefault="00E863C0" w:rsidP="00E863C0">
      <w:pPr>
        <w:spacing w:after="20"/>
      </w:pPr>
      <w:r>
        <w:lastRenderedPageBreak/>
        <w:t>Substrings used (number of snake genera matching the substring, 24 April 2019 Reptile Database release):</w:t>
      </w:r>
    </w:p>
    <w:p w:rsidR="00E863C0" w:rsidRDefault="00E863C0" w:rsidP="00E863C0">
      <w:pPr>
        <w:spacing w:after="20"/>
      </w:pPr>
    </w:p>
    <w:p w:rsidR="00E863C0" w:rsidRDefault="00E863C0" w:rsidP="00E863C0">
      <w:pPr>
        <w:spacing w:after="20"/>
      </w:pPr>
      <w:r>
        <w:t>ophis (111)</w:t>
      </w:r>
    </w:p>
    <w:p w:rsidR="00E863C0" w:rsidRDefault="00E863C0" w:rsidP="00E863C0">
      <w:pPr>
        <w:spacing w:after="20"/>
      </w:pPr>
      <w:r>
        <w:t>typhlops (18)</w:t>
      </w:r>
    </w:p>
    <w:p w:rsidR="00E863C0" w:rsidRDefault="00E863C0" w:rsidP="00E863C0">
      <w:pPr>
        <w:spacing w:after="20"/>
      </w:pPr>
      <w:r>
        <w:t>elaps (13)</w:t>
      </w:r>
    </w:p>
    <w:p w:rsidR="00E863C0" w:rsidRDefault="00E863C0" w:rsidP="00E863C0">
      <w:pPr>
        <w:spacing w:after="20"/>
      </w:pPr>
      <w:r>
        <w:t>natrix (3)</w:t>
      </w:r>
    </w:p>
    <w:p w:rsidR="00E863C0" w:rsidRDefault="00E863C0" w:rsidP="00E863C0">
      <w:pPr>
        <w:spacing w:after="20"/>
      </w:pPr>
      <w:r>
        <w:t>viper (3)</w:t>
      </w:r>
    </w:p>
    <w:p w:rsidR="00E863C0" w:rsidRDefault="00E863C0" w:rsidP="00E863C0">
      <w:pPr>
        <w:spacing w:after="20"/>
      </w:pPr>
      <w:r>
        <w:t>coluber (2)</w:t>
      </w:r>
    </w:p>
    <w:p w:rsidR="00E863C0" w:rsidRDefault="00E863C0" w:rsidP="00E863C0">
      <w:pPr>
        <w:spacing w:after="20"/>
      </w:pPr>
      <w:r>
        <w:t>echis (6)</w:t>
      </w:r>
    </w:p>
    <w:p w:rsidR="00E863C0" w:rsidRDefault="00E863C0" w:rsidP="00E863C0">
      <w:pPr>
        <w:spacing w:after="20"/>
      </w:pPr>
      <w:r>
        <w:t>elaphe (3)</w:t>
      </w:r>
    </w:p>
    <w:p w:rsidR="00E863C0" w:rsidRDefault="00E863C0" w:rsidP="00E863C0">
      <w:pPr>
        <w:spacing w:after="20"/>
      </w:pPr>
      <w:r>
        <w:t>python (3)</w:t>
      </w:r>
    </w:p>
    <w:p w:rsidR="00E863C0" w:rsidRDefault="00E863C0" w:rsidP="00E863C0">
      <w:pPr>
        <w:spacing w:after="20"/>
      </w:pPr>
      <w:r>
        <w:t>boa (6)</w:t>
      </w:r>
    </w:p>
    <w:p w:rsidR="00E863C0" w:rsidRDefault="00E863C0" w:rsidP="00E863C0">
      <w:pPr>
        <w:spacing w:after="20"/>
      </w:pPr>
      <w:r>
        <w:t>naja (2)</w:t>
      </w:r>
    </w:p>
    <w:p w:rsidR="00E863C0" w:rsidRDefault="00E863C0" w:rsidP="00E863C0">
      <w:pPr>
        <w:spacing w:after="20"/>
      </w:pPr>
      <w:r>
        <w:t>dipsas (6)</w:t>
      </w:r>
    </w:p>
    <w:p w:rsidR="00E863C0" w:rsidRDefault="00E863C0" w:rsidP="00E863C0">
      <w:pPr>
        <w:spacing w:after="20"/>
      </w:pPr>
      <w:r>
        <w:t>ophidion (4)</w:t>
      </w:r>
    </w:p>
    <w:p w:rsidR="00E863C0" w:rsidRDefault="00E863C0" w:rsidP="00E863C0">
      <w:pPr>
        <w:spacing w:after="20"/>
      </w:pPr>
      <w:r>
        <w:t>odryas (6)</w:t>
      </w:r>
    </w:p>
    <w:p w:rsidR="00E863C0" w:rsidRDefault="00E863C0" w:rsidP="00E863C0">
      <w:pPr>
        <w:spacing w:after="20"/>
      </w:pPr>
      <w:r>
        <w:t>agkistrodon (2)</w:t>
      </w:r>
    </w:p>
    <w:p w:rsidR="00E863C0" w:rsidRDefault="00E863C0" w:rsidP="00E863C0">
      <w:pPr>
        <w:spacing w:after="20"/>
      </w:pPr>
      <w:r>
        <w:t>heterodon (2)</w:t>
      </w:r>
    </w:p>
    <w:p w:rsidR="00E863C0" w:rsidRDefault="00E863C0" w:rsidP="00E863C0">
      <w:pPr>
        <w:spacing w:after="20"/>
      </w:pPr>
      <w:r>
        <w:t>bungarus (2)</w:t>
      </w:r>
    </w:p>
    <w:p w:rsidR="00E863C0" w:rsidRDefault="00E863C0" w:rsidP="00E863C0">
      <w:pPr>
        <w:spacing w:after="20"/>
      </w:pPr>
      <w:r>
        <w:t>pisthodon (2)</w:t>
      </w:r>
    </w:p>
    <w:p w:rsidR="00E863C0" w:rsidRDefault="00E863C0" w:rsidP="00E863C0">
      <w:pPr>
        <w:spacing w:after="20"/>
      </w:pPr>
      <w:r>
        <w:t>atheris (3)</w:t>
      </w:r>
    </w:p>
    <w:p w:rsidR="00E863C0" w:rsidRDefault="00E863C0" w:rsidP="00E863C0">
      <w:pPr>
        <w:spacing w:after="20"/>
      </w:pPr>
      <w:r>
        <w:t>bothro (6)</w:t>
      </w:r>
      <w:r>
        <w:br/>
        <w:t>aspis (5)</w:t>
      </w:r>
    </w:p>
    <w:p w:rsidR="00E863C0" w:rsidRDefault="00E863C0" w:rsidP="00E863C0">
      <w:pPr>
        <w:spacing w:after="20"/>
      </w:pPr>
    </w:p>
    <w:p w:rsidR="00E863C0" w:rsidRDefault="00E863C0" w:rsidP="00E863C0">
      <w:pPr>
        <w:spacing w:after="20"/>
      </w:pPr>
      <w:r>
        <w:t>Genus names used that did not match any of the above:</w:t>
      </w:r>
    </w:p>
    <w:p w:rsidR="00E863C0" w:rsidRDefault="00E863C0" w:rsidP="00E863C0">
      <w:pPr>
        <w:spacing w:after="20"/>
      </w:pPr>
    </w:p>
    <w:p w:rsidR="00E863C0" w:rsidRDefault="00E863C0" w:rsidP="00E863C0">
      <w:pPr>
        <w:spacing w:after="20"/>
      </w:pPr>
      <w:r>
        <w:t>Bitis</w:t>
      </w:r>
    </w:p>
    <w:p w:rsidR="00E863C0" w:rsidRDefault="00E863C0" w:rsidP="00E863C0">
      <w:pPr>
        <w:spacing w:after="20"/>
      </w:pPr>
      <w:r>
        <w:t>Naja</w:t>
      </w:r>
    </w:p>
    <w:p w:rsidR="00E863C0" w:rsidRDefault="00E863C0" w:rsidP="00E863C0">
      <w:pPr>
        <w:spacing w:after="20"/>
      </w:pPr>
      <w:r>
        <w:t>Daboia</w:t>
      </w:r>
    </w:p>
    <w:p w:rsidR="00E863C0" w:rsidRDefault="00E863C0" w:rsidP="00E863C0">
      <w:pPr>
        <w:spacing w:after="20"/>
      </w:pPr>
      <w:r>
        <w:t>Ophiophagus</w:t>
      </w:r>
    </w:p>
    <w:p w:rsidR="00E863C0" w:rsidRDefault="00E863C0" w:rsidP="00E863C0">
      <w:pPr>
        <w:spacing w:after="20"/>
      </w:pPr>
      <w:r>
        <w:t>Ptyas</w:t>
      </w:r>
    </w:p>
    <w:p w:rsidR="00E863C0" w:rsidRDefault="00E863C0" w:rsidP="00E863C0">
      <w:pPr>
        <w:spacing w:after="20"/>
      </w:pPr>
      <w:r>
        <w:t>Lycodon</w:t>
      </w:r>
    </w:p>
    <w:p w:rsidR="00E863C0" w:rsidRDefault="00E863C0" w:rsidP="00E863C0">
      <w:pPr>
        <w:spacing w:after="20"/>
      </w:pPr>
      <w:r>
        <w:t>Dasypeltis</w:t>
      </w:r>
    </w:p>
    <w:p w:rsidR="00E863C0" w:rsidRPr="002E4E2B" w:rsidRDefault="00E863C0" w:rsidP="00E863C0">
      <w:pPr>
        <w:spacing w:after="20"/>
      </w:pPr>
      <w:r w:rsidRPr="002E4E2B">
        <w:t>Bungarus</w:t>
      </w:r>
    </w:p>
    <w:p w:rsidR="00E863C0" w:rsidRPr="002E4E2B" w:rsidRDefault="00E863C0" w:rsidP="00E863C0">
      <w:pPr>
        <w:spacing w:after="20"/>
      </w:pPr>
      <w:r w:rsidRPr="002E4E2B">
        <w:lastRenderedPageBreak/>
        <w:t>Dispholidus</w:t>
      </w:r>
    </w:p>
    <w:p w:rsidR="00E863C0" w:rsidRPr="002E4E2B" w:rsidRDefault="00E863C0" w:rsidP="00E863C0">
      <w:pPr>
        <w:spacing w:after="20"/>
      </w:pPr>
      <w:r w:rsidRPr="002E4E2B">
        <w:t>Thelotornis</w:t>
      </w:r>
    </w:p>
    <w:p w:rsidR="00E863C0" w:rsidRPr="002E4E2B" w:rsidRDefault="00E863C0" w:rsidP="00E863C0">
      <w:pPr>
        <w:spacing w:after="20"/>
      </w:pPr>
      <w:r w:rsidRPr="002E4E2B">
        <w:t>Crotalus</w:t>
      </w:r>
    </w:p>
    <w:p w:rsidR="00E863C0" w:rsidRDefault="00E863C0" w:rsidP="00E863C0">
      <w:pPr>
        <w:spacing w:after="20"/>
      </w:pPr>
      <w:r>
        <w:t>Agkistrodon</w:t>
      </w:r>
    </w:p>
    <w:p w:rsidR="00E863C0" w:rsidRDefault="00E863C0" w:rsidP="00E863C0">
      <w:pPr>
        <w:spacing w:after="20"/>
      </w:pPr>
      <w:r>
        <w:t>Sistrurus</w:t>
      </w:r>
    </w:p>
    <w:p w:rsidR="00E863C0" w:rsidRDefault="00E863C0" w:rsidP="00E863C0">
      <w:pPr>
        <w:spacing w:after="20"/>
      </w:pPr>
    </w:p>
    <w:p w:rsidR="00E863C0" w:rsidRDefault="00E863C0" w:rsidP="00E863C0">
      <w:pPr>
        <w:spacing w:after="20"/>
      </w:pPr>
      <w:r>
        <w:t>Generic words used:</w:t>
      </w:r>
    </w:p>
    <w:p w:rsidR="00E863C0" w:rsidRDefault="00E863C0" w:rsidP="00E863C0">
      <w:pPr>
        <w:spacing w:after="20"/>
      </w:pPr>
    </w:p>
    <w:p w:rsidR="00E863C0" w:rsidRDefault="00E863C0" w:rsidP="00E863C0">
      <w:pPr>
        <w:spacing w:after="20"/>
      </w:pPr>
      <w:r>
        <w:t>adder</w:t>
      </w:r>
    </w:p>
    <w:p w:rsidR="00E863C0" w:rsidRPr="00E41875" w:rsidRDefault="00E863C0" w:rsidP="00E863C0">
      <w:pPr>
        <w:spacing w:after="20"/>
      </w:pPr>
      <w:r w:rsidRPr="00E41875">
        <w:t>amarilla </w:t>
      </w:r>
    </w:p>
    <w:p w:rsidR="00E863C0" w:rsidRDefault="00E863C0" w:rsidP="00E863C0">
      <w:pPr>
        <w:spacing w:after="20"/>
      </w:pPr>
      <w:r>
        <w:t>bandy</w:t>
      </w:r>
    </w:p>
    <w:p w:rsidR="00E863C0" w:rsidRDefault="00E863C0" w:rsidP="00E863C0">
      <w:pPr>
        <w:spacing w:after="20"/>
      </w:pPr>
      <w:r>
        <w:t>bardick</w:t>
      </w:r>
    </w:p>
    <w:p w:rsidR="00E863C0" w:rsidRPr="00E41875" w:rsidRDefault="00E863C0" w:rsidP="00E863C0">
      <w:pPr>
        <w:spacing w:after="20"/>
      </w:pPr>
      <w:r w:rsidRPr="00E41875">
        <w:t>bécquer</w:t>
      </w:r>
    </w:p>
    <w:p w:rsidR="00E863C0" w:rsidRPr="00E41875" w:rsidRDefault="00E863C0" w:rsidP="00E863C0">
      <w:pPr>
        <w:spacing w:after="20"/>
      </w:pPr>
      <w:r w:rsidRPr="00E41875">
        <w:t>bejuquilla</w:t>
      </w:r>
    </w:p>
    <w:p w:rsidR="00E863C0" w:rsidRDefault="00E863C0" w:rsidP="00E863C0">
      <w:pPr>
        <w:spacing w:after="20"/>
      </w:pPr>
      <w:r>
        <w:t>boomslang</w:t>
      </w:r>
    </w:p>
    <w:p w:rsidR="00E863C0" w:rsidRDefault="00E863C0" w:rsidP="00E863C0">
      <w:pPr>
        <w:spacing w:after="20"/>
      </w:pPr>
      <w:r>
        <w:t>bronzeback</w:t>
      </w:r>
    </w:p>
    <w:p w:rsidR="00E863C0" w:rsidRDefault="00E863C0" w:rsidP="00E863C0">
      <w:pPr>
        <w:spacing w:after="20"/>
      </w:pPr>
      <w:r>
        <w:t>cantil</w:t>
      </w:r>
    </w:p>
    <w:p w:rsidR="00E863C0" w:rsidRPr="00E41875" w:rsidRDefault="00E863C0" w:rsidP="00E863C0">
      <w:pPr>
        <w:spacing w:after="20"/>
      </w:pPr>
      <w:r w:rsidRPr="00E41875">
        <w:t>cascabel</w:t>
      </w:r>
    </w:p>
    <w:p w:rsidR="00E863C0" w:rsidRPr="00E41875" w:rsidRDefault="00E863C0" w:rsidP="00E863C0">
      <w:pPr>
        <w:spacing w:after="20"/>
      </w:pPr>
      <w:r w:rsidRPr="00E41875">
        <w:t>cascavel</w:t>
      </w:r>
    </w:p>
    <w:p w:rsidR="00E863C0" w:rsidRDefault="00E863C0" w:rsidP="00E863C0">
      <w:pPr>
        <w:spacing w:after="20"/>
      </w:pPr>
      <w:r>
        <w:t>coachwhip</w:t>
      </w:r>
    </w:p>
    <w:p w:rsidR="00E863C0" w:rsidRDefault="00E863C0" w:rsidP="00E863C0">
      <w:pPr>
        <w:spacing w:after="20"/>
      </w:pPr>
      <w:r>
        <w:t>cobra</w:t>
      </w:r>
    </w:p>
    <w:p w:rsidR="00E863C0" w:rsidRDefault="00E863C0" w:rsidP="00E863C0">
      <w:pPr>
        <w:spacing w:after="20"/>
      </w:pPr>
      <w:r>
        <w:t>copperhead</w:t>
      </w:r>
    </w:p>
    <w:p w:rsidR="00E863C0" w:rsidRDefault="00E863C0" w:rsidP="00E863C0">
      <w:pPr>
        <w:spacing w:after="20"/>
      </w:pPr>
      <w:r>
        <w:t>cottonmouth</w:t>
      </w:r>
    </w:p>
    <w:p w:rsidR="00E863C0" w:rsidRPr="00E41875" w:rsidRDefault="00E863C0" w:rsidP="00E863C0">
      <w:pPr>
        <w:spacing w:after="20"/>
      </w:pPr>
      <w:r w:rsidRPr="00E41875">
        <w:t>couleuvre</w:t>
      </w:r>
    </w:p>
    <w:p w:rsidR="00E863C0" w:rsidRPr="00E41875" w:rsidRDefault="00E863C0" w:rsidP="00E863C0">
      <w:pPr>
        <w:spacing w:after="20"/>
      </w:pPr>
      <w:r w:rsidRPr="00E41875">
        <w:t>cribo</w:t>
      </w:r>
    </w:p>
    <w:p w:rsidR="00E863C0" w:rsidRPr="00E41875" w:rsidRDefault="00E863C0" w:rsidP="00E863C0">
      <w:pPr>
        <w:spacing w:after="20"/>
      </w:pPr>
      <w:r w:rsidRPr="00E41875">
        <w:t>crotale</w:t>
      </w:r>
    </w:p>
    <w:p w:rsidR="00E863C0" w:rsidRPr="00E41875" w:rsidRDefault="00E863C0" w:rsidP="00E863C0">
      <w:pPr>
        <w:spacing w:after="20"/>
      </w:pPr>
      <w:r w:rsidRPr="00E41875">
        <w:t>cuatronarices</w:t>
      </w:r>
    </w:p>
    <w:p w:rsidR="00E863C0" w:rsidRPr="00E41875" w:rsidRDefault="00E863C0" w:rsidP="00E863C0">
      <w:pPr>
        <w:spacing w:after="20"/>
      </w:pPr>
      <w:r w:rsidRPr="00E41875">
        <w:t>culebra</w:t>
      </w:r>
    </w:p>
    <w:p w:rsidR="00E863C0" w:rsidRPr="00E41875" w:rsidRDefault="00E863C0" w:rsidP="00E863C0">
      <w:pPr>
        <w:spacing w:after="20"/>
      </w:pPr>
      <w:r w:rsidRPr="00E41875">
        <w:t>dhaman</w:t>
      </w:r>
    </w:p>
    <w:p w:rsidR="00E863C0" w:rsidRPr="00E41875" w:rsidRDefault="00E863C0" w:rsidP="00E863C0">
      <w:pPr>
        <w:spacing w:after="20"/>
      </w:pPr>
      <w:r w:rsidRPr="00E41875">
        <w:t>diamondback</w:t>
      </w:r>
    </w:p>
    <w:p w:rsidR="00E863C0" w:rsidRDefault="00E863C0" w:rsidP="00E863C0">
      <w:pPr>
        <w:spacing w:after="20"/>
      </w:pPr>
      <w:r>
        <w:t>dugite</w:t>
      </w:r>
    </w:p>
    <w:p w:rsidR="00E863C0" w:rsidRDefault="00E863C0" w:rsidP="00E863C0">
      <w:pPr>
        <w:spacing w:after="20"/>
      </w:pPr>
      <w:r>
        <w:t>egg-eater</w:t>
      </w:r>
    </w:p>
    <w:p w:rsidR="00E863C0" w:rsidRPr="002E4E2B" w:rsidRDefault="00E863C0" w:rsidP="00E863C0">
      <w:pPr>
        <w:spacing w:after="20"/>
      </w:pPr>
      <w:r w:rsidRPr="002E4E2B">
        <w:t>ferdelance</w:t>
      </w:r>
    </w:p>
    <w:p w:rsidR="00E863C0" w:rsidRPr="002E4E2B" w:rsidRDefault="00E863C0" w:rsidP="00E863C0">
      <w:pPr>
        <w:spacing w:after="20"/>
      </w:pPr>
      <w:r w:rsidRPr="002E4E2B">
        <w:t>habu</w:t>
      </w:r>
    </w:p>
    <w:p w:rsidR="00E863C0" w:rsidRPr="002E4E2B" w:rsidRDefault="00E863C0" w:rsidP="00E863C0">
      <w:pPr>
        <w:spacing w:after="20"/>
      </w:pPr>
      <w:r w:rsidRPr="002E4E2B">
        <w:t>hognose</w:t>
      </w:r>
    </w:p>
    <w:p w:rsidR="00E863C0" w:rsidRPr="002E4E2B" w:rsidRDefault="00E863C0" w:rsidP="00E863C0">
      <w:pPr>
        <w:spacing w:after="20"/>
      </w:pPr>
      <w:r w:rsidRPr="002E4E2B">
        <w:t>jararaca</w:t>
      </w:r>
    </w:p>
    <w:p w:rsidR="00E863C0" w:rsidRPr="002E4E2B" w:rsidRDefault="00E863C0" w:rsidP="00E863C0">
      <w:pPr>
        <w:spacing w:after="20"/>
      </w:pPr>
      <w:r w:rsidRPr="002E4E2B">
        <w:t>keelback</w:t>
      </w:r>
    </w:p>
    <w:p w:rsidR="00E863C0" w:rsidRPr="002E4E2B" w:rsidRDefault="00E863C0" w:rsidP="00E863C0">
      <w:pPr>
        <w:spacing w:after="20"/>
      </w:pPr>
      <w:r w:rsidRPr="002E4E2B">
        <w:t>krait</w:t>
      </w:r>
    </w:p>
    <w:p w:rsidR="00E863C0" w:rsidRDefault="00E863C0" w:rsidP="00E863C0">
      <w:pPr>
        <w:spacing w:after="20"/>
      </w:pPr>
      <w:r>
        <w:lastRenderedPageBreak/>
        <w:t>kukri</w:t>
      </w:r>
    </w:p>
    <w:p w:rsidR="00E863C0" w:rsidRDefault="00E863C0" w:rsidP="00E863C0">
      <w:pPr>
        <w:spacing w:after="20"/>
      </w:pPr>
      <w:r>
        <w:t>lancehead</w:t>
      </w:r>
    </w:p>
    <w:p w:rsidR="00E863C0" w:rsidRDefault="00E863C0" w:rsidP="00E863C0">
      <w:pPr>
        <w:spacing w:after="20"/>
      </w:pPr>
      <w:r>
        <w:t>mamba</w:t>
      </w:r>
    </w:p>
    <w:p w:rsidR="00E863C0" w:rsidRDefault="00E863C0" w:rsidP="00E863C0">
      <w:pPr>
        <w:spacing w:after="20"/>
      </w:pPr>
      <w:r>
        <w:t>mamushi</w:t>
      </w:r>
    </w:p>
    <w:p w:rsidR="00E863C0" w:rsidRPr="00E41875" w:rsidRDefault="00E863C0" w:rsidP="00E863C0">
      <w:pPr>
        <w:spacing w:after="20"/>
      </w:pPr>
      <w:r w:rsidRPr="00E41875">
        <w:t>massasauga</w:t>
      </w:r>
    </w:p>
    <w:p w:rsidR="00E863C0" w:rsidRPr="00E41875" w:rsidRDefault="00E863C0" w:rsidP="00E863C0">
      <w:pPr>
        <w:spacing w:after="20"/>
      </w:pPr>
      <w:r w:rsidRPr="00E41875">
        <w:t>moccasin</w:t>
      </w:r>
    </w:p>
    <w:p w:rsidR="00E863C0" w:rsidRDefault="00E863C0" w:rsidP="00E863C0">
      <w:pPr>
        <w:spacing w:after="20"/>
      </w:pPr>
      <w:r>
        <w:t>mulga</w:t>
      </w:r>
    </w:p>
    <w:p w:rsidR="00E863C0" w:rsidRDefault="00E863C0" w:rsidP="00E863C0">
      <w:pPr>
        <w:spacing w:after="20"/>
      </w:pPr>
      <w:r>
        <w:t>myall</w:t>
      </w:r>
    </w:p>
    <w:p w:rsidR="00E863C0" w:rsidRPr="00E41875" w:rsidRDefault="00E863C0" w:rsidP="00E863C0">
      <w:pPr>
        <w:spacing w:after="20"/>
      </w:pPr>
      <w:r w:rsidRPr="00E41875">
        <w:t>rattler</w:t>
      </w:r>
    </w:p>
    <w:p w:rsidR="00E863C0" w:rsidRDefault="00E863C0" w:rsidP="00E863C0">
      <w:pPr>
        <w:spacing w:after="20"/>
      </w:pPr>
      <w:r>
        <w:t>ringhals</w:t>
      </w:r>
    </w:p>
    <w:p w:rsidR="00E863C0" w:rsidRPr="002E4E2B" w:rsidRDefault="00E863C0" w:rsidP="00E863C0">
      <w:pPr>
        <w:spacing w:after="20"/>
      </w:pPr>
      <w:r w:rsidRPr="002E4E2B">
        <w:t>rinkhals</w:t>
      </w:r>
    </w:p>
    <w:p w:rsidR="00E863C0" w:rsidRPr="002E4E2B" w:rsidRDefault="00E863C0" w:rsidP="00E863C0">
      <w:pPr>
        <w:spacing w:after="20"/>
      </w:pPr>
      <w:r w:rsidRPr="002E4E2B">
        <w:t>schlange</w:t>
      </w:r>
    </w:p>
    <w:p w:rsidR="00E863C0" w:rsidRPr="002E4E2B" w:rsidRDefault="00E863C0" w:rsidP="00E863C0">
      <w:pPr>
        <w:spacing w:after="20"/>
      </w:pPr>
      <w:r w:rsidRPr="002E4E2B">
        <w:t>serpente</w:t>
      </w:r>
    </w:p>
    <w:p w:rsidR="00E863C0" w:rsidRPr="002E4E2B" w:rsidRDefault="00E863C0" w:rsidP="00E863C0">
      <w:pPr>
        <w:spacing w:after="20"/>
      </w:pPr>
      <w:r w:rsidRPr="002E4E2B">
        <w:t>serpiente</w:t>
      </w:r>
    </w:p>
    <w:p w:rsidR="00E863C0" w:rsidRPr="002E4E2B" w:rsidRDefault="00E863C0" w:rsidP="00E863C0">
      <w:pPr>
        <w:spacing w:after="20"/>
      </w:pPr>
      <w:r w:rsidRPr="002E4E2B">
        <w:t>shieldtail</w:t>
      </w:r>
    </w:p>
    <w:p w:rsidR="00E863C0" w:rsidRPr="002E4E2B" w:rsidRDefault="00E863C0" w:rsidP="00E863C0">
      <w:pPr>
        <w:spacing w:after="20"/>
      </w:pPr>
      <w:r w:rsidRPr="002E4E2B">
        <w:t>shovel-snout</w:t>
      </w:r>
    </w:p>
    <w:p w:rsidR="00E863C0" w:rsidRPr="002E4E2B" w:rsidRDefault="00E863C0" w:rsidP="00E863C0">
      <w:pPr>
        <w:spacing w:after="20"/>
      </w:pPr>
      <w:r w:rsidRPr="002E4E2B">
        <w:t>sidewinder</w:t>
      </w:r>
    </w:p>
    <w:p w:rsidR="00E863C0" w:rsidRPr="002E4E2B" w:rsidRDefault="00E863C0" w:rsidP="00E863C0">
      <w:pPr>
        <w:spacing w:after="20"/>
      </w:pPr>
      <w:r w:rsidRPr="002E4E2B">
        <w:t>sipo</w:t>
      </w:r>
    </w:p>
    <w:p w:rsidR="00E863C0" w:rsidRPr="002E4E2B" w:rsidRDefault="00E863C0" w:rsidP="00E863C0">
      <w:pPr>
        <w:spacing w:after="20"/>
      </w:pPr>
      <w:r w:rsidRPr="002E4E2B">
        <w:t>skaapsteker </w:t>
      </w:r>
    </w:p>
    <w:p w:rsidR="00E863C0" w:rsidRDefault="00E863C0" w:rsidP="00E863C0">
      <w:pPr>
        <w:spacing w:after="20"/>
      </w:pPr>
      <w:r>
        <w:t>slug-eater</w:t>
      </w:r>
    </w:p>
    <w:p w:rsidR="00E863C0" w:rsidRDefault="00E863C0" w:rsidP="00E863C0">
      <w:pPr>
        <w:spacing w:after="20"/>
      </w:pPr>
      <w:r>
        <w:t>snail-eater</w:t>
      </w:r>
    </w:p>
    <w:p w:rsidR="00E863C0" w:rsidRDefault="00E863C0" w:rsidP="00E863C0">
      <w:pPr>
        <w:spacing w:after="20"/>
      </w:pPr>
      <w:r>
        <w:t>snake</w:t>
      </w:r>
    </w:p>
    <w:p w:rsidR="00E863C0" w:rsidRDefault="00E863C0" w:rsidP="00E863C0">
      <w:pPr>
        <w:spacing w:after="20"/>
      </w:pPr>
      <w:r>
        <w:t>taipan</w:t>
      </w:r>
    </w:p>
    <w:p w:rsidR="00E863C0" w:rsidRPr="002E4E2B" w:rsidRDefault="00E863C0" w:rsidP="00E863C0">
      <w:pPr>
        <w:spacing w:after="20"/>
      </w:pPr>
      <w:r w:rsidRPr="002E4E2B">
        <w:t>terciopelo</w:t>
      </w:r>
    </w:p>
    <w:p w:rsidR="00E863C0" w:rsidRDefault="00E863C0" w:rsidP="00E863C0">
      <w:pPr>
        <w:spacing w:after="20"/>
      </w:pPr>
      <w:r>
        <w:t>urutu</w:t>
      </w:r>
    </w:p>
    <w:p w:rsidR="00E863C0" w:rsidRPr="002E4E2B" w:rsidRDefault="00E863C0" w:rsidP="00E863C0">
      <w:pPr>
        <w:spacing w:after="20"/>
      </w:pPr>
      <w:r w:rsidRPr="002E4E2B">
        <w:t>vibora</w:t>
      </w:r>
    </w:p>
    <w:p w:rsidR="00E863C0" w:rsidRPr="002E4E2B" w:rsidRDefault="00E863C0" w:rsidP="00E863C0">
      <w:pPr>
        <w:spacing w:after="20"/>
      </w:pPr>
      <w:r w:rsidRPr="002E4E2B">
        <w:t>yamakagashi</w:t>
      </w:r>
    </w:p>
    <w:p w:rsidR="00E863C0" w:rsidRDefault="00E863C0" w:rsidP="00E863C0">
      <w:pPr>
        <w:spacing w:after="20"/>
      </w:pPr>
    </w:p>
    <w:p w:rsidR="00E863C0" w:rsidRDefault="00E863C0" w:rsidP="00E863C0">
      <w:pPr>
        <w:spacing w:after="20"/>
      </w:pPr>
      <w:r>
        <w:t>Not used (mostly because of too much irrelevant content):</w:t>
      </w:r>
    </w:p>
    <w:p w:rsidR="00E863C0" w:rsidRDefault="00E863C0" w:rsidP="00E863C0">
      <w:pPr>
        <w:spacing w:after="20"/>
      </w:pPr>
    </w:p>
    <w:p w:rsidR="00E863C0" w:rsidRDefault="00E863C0" w:rsidP="00E863C0">
      <w:pPr>
        <w:spacing w:after="20"/>
      </w:pPr>
      <w:r>
        <w:t>asp</w:t>
      </w:r>
      <w:r>
        <w:br/>
        <w:t>anaconda</w:t>
      </w:r>
      <w:r>
        <w:br/>
        <w:t>bushmaster</w:t>
      </w:r>
      <w:r>
        <w:br/>
        <w:t>racer</w:t>
      </w:r>
      <w:r>
        <w:br/>
        <w:t>woma</w:t>
      </w:r>
    </w:p>
    <w:p w:rsidR="00E863C0" w:rsidRDefault="00E863C0" w:rsidP="00E863C0">
      <w:r>
        <w:br w:type="page"/>
      </w:r>
    </w:p>
    <w:p w:rsidR="00E863C0" w:rsidRDefault="00E863C0" w:rsidP="00E863C0">
      <w:pPr>
        <w:spacing w:after="20"/>
        <w:sectPr w:rsidR="00E863C0" w:rsidSect="007E7255">
          <w:type w:val="continuous"/>
          <w:pgSz w:w="12240" w:h="15840"/>
          <w:pgMar w:top="1440" w:right="1440" w:bottom="1440" w:left="1440" w:header="720" w:footer="720" w:gutter="0"/>
          <w:pgNumType w:start="1"/>
          <w:cols w:num="3" w:space="720"/>
        </w:sectPr>
      </w:pPr>
    </w:p>
    <w:p w:rsidR="00E863C0" w:rsidRDefault="00E863C0" w:rsidP="00E863C0">
      <w:r>
        <w:lastRenderedPageBreak/>
        <w:t>Appendix 3: Species names used in GARD and those combined with them for spatial analysis.</w:t>
      </w:r>
    </w:p>
    <w:tbl>
      <w:tblPr>
        <w:tblW w:w="9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8"/>
        <w:gridCol w:w="7244"/>
      </w:tblGrid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E046DE" w:rsidRDefault="00E863C0" w:rsidP="009E0CF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46DE">
              <w:rPr>
                <w:rFonts w:eastAsia="Times New Roman"/>
                <w:color w:val="000000"/>
              </w:rPr>
              <w:t>species name in GARD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E046DE" w:rsidRDefault="00E863C0" w:rsidP="009E0CF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46DE">
              <w:rPr>
                <w:rFonts w:eastAsia="Times New Roman"/>
                <w:color w:val="000000"/>
              </w:rPr>
              <w:t>species with no GARD map that were split from a GARD species, which we recombined for the map analys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canthophis rugos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canthophis cryptamydro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delphicos quadrivirgatum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delphicos newmanorum, Adelphicos sargii, Adelphicos visoninum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gkistrodon contortrix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gkistrodon laticinct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gkistrodon piscivor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gkistrodon conant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haetulla nasut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haetulla isabellina, Ahaetulla oxyrhynch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haetulla pulverulent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haetulla anomal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ntaioserpens warro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ntaioserpens albicep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postolepis assimil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postolepis tertulianobeu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postolepis nigroterminat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postolepis borelli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rizona elegan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rizona pacat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oa constrictor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oa imperator, Boa nebulosa, Boa orophia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oaedon fuliginos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oaedon angolensis, Boaedon perisilvestris, Boaedon variegat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orikenophis portoricens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orikenophis prymn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othriechis nigrovirid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othriechis nubestr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rachyurophis semifascia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rachyurophis campbell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ungarus sindan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ungarus wall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alliophis intestinal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alliophis bilineata, Calliophis nigrotaeniatus, Calliophis philippina, Calliophis suluens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emophora coccine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emophora liner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hilabothrus chrysogaster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hilabothrus schwartz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hilabothrus monens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hilabothrus grant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oelognathus erythrur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oelognathus philippin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oniophanes piceivitt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oniophanes taeniata, Coniophanes taylor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rotalus duriss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rotalus unicolor, Crotalus vegrand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rotalus lepid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rotalus morulus</w:t>
            </w:r>
          </w:p>
        </w:tc>
      </w:tr>
      <w:tr w:rsidR="00E863C0" w:rsidRPr="00247D1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rotalus mitchellii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  <w:lang w:val="fr-CH"/>
              </w:rPr>
            </w:pPr>
            <w:r w:rsidRPr="002A4478">
              <w:rPr>
                <w:rFonts w:eastAsia="Times New Roman"/>
                <w:i/>
                <w:color w:val="000000"/>
                <w:lang w:val="fr-CH"/>
              </w:rPr>
              <w:t>Crotalus angelensis, Crotalus polisi, Crotalus pyrrhus, Crotalus thalassopor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rotalus moloss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rotalus estebanensis, Crotalus ornatus</w:t>
            </w:r>
          </w:p>
        </w:tc>
      </w:tr>
      <w:tr w:rsidR="00E863C0" w:rsidRPr="00247D1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rotalus oregan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  <w:lang w:val="fr-CH"/>
              </w:rPr>
            </w:pPr>
            <w:r w:rsidRPr="002A4478">
              <w:rPr>
                <w:rFonts w:eastAsia="Times New Roman"/>
                <w:i/>
                <w:color w:val="000000"/>
                <w:lang w:val="fr-CH"/>
              </w:rPr>
              <w:t>Crotalus concolor, Crotalus helleri, Crotalus lutos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rotalus ruber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rotalus lorenzoens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ylindrophis ruff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Cylindrophis burman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Dasypeltis scabr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Dasypeltis bazi, Dasypeltis crucifera, Dasypeltis taylor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Dendrelaphis caudolineola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Dendrelaphis effren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Dendrelaphis punctula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Dendrelaphis macrops, Dendrelaphis striolat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Dipsadoboa shrevei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Dipsadoboa kageler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Dipsas bucephal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Dipsas cisticep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lastRenderedPageBreak/>
              <w:t>Dipsas peruan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Dipsas latifrontalis, Dipsas palmer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Echis ocella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Echis roman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Eirenis persic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Eirenis nigrofasciat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Epictia goudotii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Epictia bakewelli, Epictia fallax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Epictia signat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Epictia amazonic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Epictia tenell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Epictia albifron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Erythrolamprus reginae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Erythrolamprus macrosomus, Erythrolamprus oligolepis, Erythrolamprus zweifel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Gloydius haly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Gloydius caraganus, Gloydius caucasicus, Gloydius cognatus, Gloydius liupanensis, Gloydius stejneger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Gloydius strauchi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Gloydius qinlingens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Hemibungarus calligaster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Hemibungarus gemianulis, Hemibungarus mcclung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Indotyphlops bramin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Indotyphlops fletcher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ampropeltis getul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ampropeltis catalinens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ampropeltis mexican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ampropeltis greeri, Lampropeltis leon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ampropeltis pyromelan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ampropeltis knobloch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eptodeira annulat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eptodeira ashmeadii, Leptodeira rhombifer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eptodeira septentrional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eptodeira polystict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ichanura trivirgat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ichanura orcutt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ycodon subcinc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Lycodon seale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astigodryas melanolom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astigodryas alternat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elanophidium punctatum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elanophidium khaire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icrurus hemprichii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icrurus boicor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icrurus lemnisca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icrurus diuti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icrurus ornatissim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icrurus tikun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icrurus pyrrhocryp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icrurus tricolor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orelia spilot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orelia imbricat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orelia virid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Morelia azure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Naja melanoleuc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Naja guineensis, Naja peroescobari, Naja savannula, Naja subfulv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Natrix natrix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Natrix astreptophora, Natrix helvetic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Ninia atrat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Ninia teresitae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Oligodon waandersi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Oligodon propinqu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Ophryacus undula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Ophryacus smaragdin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Oxybelis aene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Oxybelis microphthalmus, Oxybelis potosiensis, Oxybelis vittat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areas formosens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areas komai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areas margaritophor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areas andersonii, Pareas macularius, Pareas modest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hilodryas mattogrossens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hilodryas erland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hilothamnus natalens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hilothamnus occidental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hrynonax poecilono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hrynonax polylep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lastRenderedPageBreak/>
              <w:t>Pituophis vertebral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ituophis insulan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latyceps karelini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latyceps rogers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latyceps najadum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latyceps atayevi, Platyceps schmidtler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latyceps rhodorach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latyceps rhodorachis, Platyceps saharic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olemon fulvicoll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olemon grauer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sammophylax rhombea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sammophylax ocellat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sammophylax variabil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sammophylax multisquam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seudorabdion longicep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Pseudorabdion torquatum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Rena humil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Rena dugesii, Rena segreg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Rena myopic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Rena iverson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Rhabdophis nuchal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Rhabdophis pentasupralabial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Rhinocheilus lecontei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Rhinocheilus antonii, Rhinocheilus etheridge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Rhynchocalamus melanocephal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Rhynchocalamus satunin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alvadora hexalep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alvadora deserticol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inomicrurus macclellandi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inomicrurus nigriventer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istrurus catena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istrurus tergeminus</w:t>
            </w:r>
          </w:p>
        </w:tc>
      </w:tr>
      <w:tr w:rsidR="00E863C0" w:rsidRPr="00247D1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onora semiannulat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  <w:lang w:val="fr-CH"/>
              </w:rPr>
            </w:pPr>
            <w:r w:rsidRPr="002A4478">
              <w:rPr>
                <w:rFonts w:eastAsia="Times New Roman"/>
                <w:i/>
                <w:color w:val="000000"/>
                <w:lang w:val="fr-CH"/>
              </w:rPr>
              <w:t>Sonora episcopa, Sonora mosaueri, Sonora taylor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tegonotus cuculla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tegonotus australis, Stegonotus keyensis, Stegonotus reticulat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tegonotus florens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tegonotus sutter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tegonotus modes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tegonotus aruensis, Stegonotus livid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toreria dekayi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toreria vict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ynophis bicolor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Synophis bogerti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Telescopus dhara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Telescopus obtusu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Thamnophis elegan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Thamnophis erran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Thamnophis rufipunctat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Thamnophis unilabial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Trilepida macrolep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Trilepida affinis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Vipera beru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Vipera nikolskii, Vipera walser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Vipera ursinii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Vipera graeca</w:t>
            </w:r>
          </w:p>
        </w:tc>
      </w:tr>
      <w:tr w:rsidR="00E863C0" w:rsidRPr="00E046DE" w:rsidTr="009E0CF4">
        <w:trPr>
          <w:trHeight w:val="300"/>
        </w:trPr>
        <w:tc>
          <w:tcPr>
            <w:tcW w:w="2588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Xerotyphlops vermicularis</w:t>
            </w:r>
          </w:p>
        </w:tc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Xerotyphlops syriacus</w:t>
            </w:r>
          </w:p>
        </w:tc>
      </w:tr>
    </w:tbl>
    <w:p w:rsidR="00E863C0" w:rsidRDefault="00E863C0" w:rsidP="00E863C0">
      <w:pPr>
        <w:spacing w:after="0" w:line="240" w:lineRule="auto"/>
      </w:pP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55"/>
        <w:gridCol w:w="2790"/>
      </w:tblGrid>
      <w:tr w:rsidR="00E863C0" w:rsidRPr="00E046DE" w:rsidTr="009E0CF4">
        <w:trPr>
          <w:trHeight w:val="300"/>
        </w:trPr>
        <w:tc>
          <w:tcPr>
            <w:tcW w:w="7555" w:type="dxa"/>
            <w:shd w:val="clear" w:color="auto" w:fill="auto"/>
            <w:noWrap/>
            <w:vAlign w:val="bottom"/>
            <w:hideMark/>
          </w:tcPr>
          <w:p w:rsidR="00E863C0" w:rsidRPr="00E046DE" w:rsidRDefault="00E863C0" w:rsidP="009E0CF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46DE">
              <w:rPr>
                <w:rFonts w:eastAsia="Times New Roman"/>
                <w:color w:val="000000"/>
              </w:rPr>
              <w:t>species name</w:t>
            </w:r>
            <w:r>
              <w:rPr>
                <w:rFonts w:eastAsia="Times New Roman"/>
                <w:color w:val="000000"/>
              </w:rPr>
              <w:t>s</w:t>
            </w:r>
            <w:r w:rsidRPr="00E046DE">
              <w:rPr>
                <w:rFonts w:eastAsia="Times New Roman"/>
                <w:color w:val="000000"/>
              </w:rPr>
              <w:t xml:space="preserve"> in GARD</w:t>
            </w:r>
            <w:r>
              <w:rPr>
                <w:rFonts w:eastAsia="Times New Roman"/>
                <w:color w:val="000000"/>
              </w:rPr>
              <w:t xml:space="preserve"> that were mapped separately but were combined into a single map for analysis because of synonymy since 20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E863C0" w:rsidRPr="00E046DE" w:rsidRDefault="00E863C0" w:rsidP="009E0CF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urrently valid </w:t>
            </w:r>
            <w:r w:rsidRPr="00E046DE">
              <w:rPr>
                <w:rFonts w:eastAsia="Times New Roman"/>
                <w:color w:val="000000"/>
              </w:rPr>
              <w:t>species</w:t>
            </w:r>
            <w:r>
              <w:rPr>
                <w:rFonts w:eastAsia="Times New Roman"/>
                <w:color w:val="000000"/>
              </w:rPr>
              <w:t xml:space="preserve"> (Reptile Database Dec 2020)</w:t>
            </w:r>
          </w:p>
        </w:tc>
      </w:tr>
      <w:tr w:rsidR="00E863C0" w:rsidRPr="00B321EE" w:rsidTr="009E0CF4">
        <w:trPr>
          <w:trHeight w:val="300"/>
        </w:trPr>
        <w:tc>
          <w:tcPr>
            <w:tcW w:w="7555" w:type="dxa"/>
            <w:shd w:val="clear" w:color="auto" w:fill="auto"/>
            <w:noWrap/>
            <w:vAlign w:val="center"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Atractus balzani, Atractus boettgeri, Atractus paravertebralis, Atractus taeniatu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  <w:lang w:val="fr-CH"/>
              </w:rPr>
            </w:pPr>
            <w:r w:rsidRPr="002A4478">
              <w:rPr>
                <w:rFonts w:eastAsia="Times New Roman"/>
                <w:i/>
                <w:color w:val="000000"/>
                <w:lang w:val="fr-CH"/>
              </w:rPr>
              <w:t>Atractus emmeli</w:t>
            </w:r>
          </w:p>
        </w:tc>
      </w:tr>
      <w:tr w:rsidR="00E863C0" w:rsidRPr="00E046DE" w:rsidTr="009E0CF4">
        <w:trPr>
          <w:trHeight w:val="300"/>
        </w:trPr>
        <w:tc>
          <w:tcPr>
            <w:tcW w:w="7555" w:type="dxa"/>
            <w:shd w:val="clear" w:color="auto" w:fill="auto"/>
            <w:noWrap/>
            <w:vAlign w:val="center"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Trimeresurus barati, Trimeresurus buniana, Trimeresurus fucatus, Trimeresurus toba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  <w:lang w:val="fr-CH"/>
              </w:rPr>
              <w:t>Trimeresurus sabahi</w:t>
            </w:r>
          </w:p>
        </w:tc>
      </w:tr>
      <w:tr w:rsidR="00E863C0" w:rsidRPr="00E046DE" w:rsidTr="009E0CF4">
        <w:trPr>
          <w:trHeight w:val="300"/>
        </w:trPr>
        <w:tc>
          <w:tcPr>
            <w:tcW w:w="7555" w:type="dxa"/>
            <w:shd w:val="clear" w:color="auto" w:fill="auto"/>
            <w:noWrap/>
            <w:vAlign w:val="center"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othrochilus biakensis, Bothrochilus huonensis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  <w:lang w:val="fr-CH"/>
              </w:rPr>
              <w:t>Leiopython albertisii</w:t>
            </w:r>
          </w:p>
        </w:tc>
      </w:tr>
      <w:tr w:rsidR="00E863C0" w:rsidRPr="00E046DE" w:rsidTr="009E0CF4">
        <w:trPr>
          <w:trHeight w:val="300"/>
        </w:trPr>
        <w:tc>
          <w:tcPr>
            <w:tcW w:w="7555" w:type="dxa"/>
            <w:shd w:val="clear" w:color="auto" w:fill="auto"/>
            <w:noWrap/>
            <w:vAlign w:val="center"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Bothrochilus meridionalis, Bothrochilus montanus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  <w:lang w:val="fr-CH"/>
              </w:rPr>
              <w:t>Leiopython fredparkeri</w:t>
            </w:r>
          </w:p>
        </w:tc>
      </w:tr>
      <w:tr w:rsidR="00E863C0" w:rsidRPr="00E046DE" w:rsidTr="009E0CF4">
        <w:trPr>
          <w:trHeight w:val="300"/>
        </w:trPr>
        <w:tc>
          <w:tcPr>
            <w:tcW w:w="7555" w:type="dxa"/>
            <w:shd w:val="clear" w:color="auto" w:fill="auto"/>
            <w:noWrap/>
            <w:vAlign w:val="center"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</w:rPr>
              <w:t>Vipera magnifica, Vipera pontica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E863C0" w:rsidRPr="002A4478" w:rsidRDefault="00E863C0" w:rsidP="009E0CF4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2A4478">
              <w:rPr>
                <w:rFonts w:eastAsia="Times New Roman"/>
                <w:i/>
                <w:color w:val="000000"/>
                <w:lang w:val="fr-CH"/>
              </w:rPr>
              <w:t>Vipera kaznakovi</w:t>
            </w:r>
          </w:p>
        </w:tc>
      </w:tr>
    </w:tbl>
    <w:p w:rsidR="00E863C0" w:rsidRDefault="00E863C0" w:rsidP="00E863C0">
      <w:pPr>
        <w:sectPr w:rsidR="00E863C0" w:rsidSect="007E7255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E863C0" w:rsidRDefault="00E863C0" w:rsidP="00E863C0">
      <w:r>
        <w:lastRenderedPageBreak/>
        <w:t xml:space="preserve">Appendix 4: 781 species </w:t>
      </w:r>
      <w:r w:rsidRPr="009D7545">
        <w:t>from December 2020 Reptile Database release</w:t>
      </w:r>
      <w:r>
        <w:t xml:space="preserve"> </w:t>
      </w:r>
      <w:r w:rsidRPr="009D7545">
        <w:t>w</w:t>
      </w:r>
      <w:r>
        <w:t xml:space="preserve">ith no photos in our dataset; see online supplement for table sortable by </w:t>
      </w:r>
      <w:r w:rsidRPr="006360F5">
        <w:t>family, contine</w:t>
      </w:r>
      <w:r>
        <w:t>nt, authority, and medical importance</w:t>
      </w:r>
    </w:p>
    <w:p w:rsidR="00E863C0" w:rsidRDefault="00E863C0" w:rsidP="00E863C0">
      <w:pPr>
        <w:spacing w:after="0" w:line="240" w:lineRule="auto"/>
        <w:rPr>
          <w:i/>
        </w:rPr>
        <w:sectPr w:rsidR="00E863C0" w:rsidSect="007E7255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E863C0" w:rsidRPr="001270F3" w:rsidRDefault="00E863C0" w:rsidP="00E863C0">
      <w:pPr>
        <w:spacing w:after="0" w:line="240" w:lineRule="auto"/>
        <w:rPr>
          <w:i/>
          <w:lang w:val="fr-CH"/>
        </w:rPr>
      </w:pPr>
      <w:r w:rsidRPr="001270F3">
        <w:rPr>
          <w:i/>
          <w:lang w:val="fr-CH"/>
        </w:rPr>
        <w:lastRenderedPageBreak/>
        <w:t>Achalinus ater</w:t>
      </w:r>
    </w:p>
    <w:p w:rsidR="00E863C0" w:rsidRPr="001270F3" w:rsidRDefault="00E863C0" w:rsidP="00E863C0">
      <w:pPr>
        <w:spacing w:after="0" w:line="240" w:lineRule="auto"/>
        <w:rPr>
          <w:i/>
          <w:lang w:val="fr-CH"/>
        </w:rPr>
      </w:pPr>
      <w:r w:rsidRPr="001270F3">
        <w:rPr>
          <w:i/>
          <w:lang w:val="fr-CH"/>
        </w:rPr>
        <w:t>Achalinus hainanus</w:t>
      </w:r>
    </w:p>
    <w:p w:rsidR="00E863C0" w:rsidRPr="001270F3" w:rsidRDefault="00E863C0" w:rsidP="00E863C0">
      <w:pPr>
        <w:spacing w:after="0" w:line="240" w:lineRule="auto"/>
        <w:rPr>
          <w:i/>
          <w:lang w:val="fr-CH"/>
        </w:rPr>
      </w:pPr>
      <w:r w:rsidRPr="001270F3">
        <w:rPr>
          <w:i/>
          <w:lang w:val="fr-CH"/>
        </w:rPr>
        <w:t>Achalinus jinggangensis</w:t>
      </w:r>
    </w:p>
    <w:p w:rsidR="00E863C0" w:rsidRPr="001270F3" w:rsidRDefault="00E863C0" w:rsidP="00E863C0">
      <w:pPr>
        <w:spacing w:after="0" w:line="240" w:lineRule="auto"/>
        <w:rPr>
          <w:i/>
          <w:lang w:val="fr-CH"/>
        </w:rPr>
      </w:pPr>
      <w:r w:rsidRPr="001270F3">
        <w:rPr>
          <w:i/>
          <w:lang w:val="fr-CH"/>
        </w:rPr>
        <w:t>Achalinus zugorum</w:t>
      </w:r>
    </w:p>
    <w:p w:rsidR="00E863C0" w:rsidRPr="001270F3" w:rsidRDefault="00E863C0" w:rsidP="00E863C0">
      <w:pPr>
        <w:spacing w:after="0" w:line="240" w:lineRule="auto"/>
        <w:rPr>
          <w:i/>
          <w:lang w:val="fr-CH"/>
        </w:rPr>
      </w:pPr>
      <w:r w:rsidRPr="001270F3">
        <w:rPr>
          <w:i/>
          <w:lang w:val="fr-CH"/>
        </w:rPr>
        <w:t>Acutotyphlops banaorum</w:t>
      </w:r>
    </w:p>
    <w:p w:rsidR="00E863C0" w:rsidRPr="001270F3" w:rsidRDefault="00E863C0" w:rsidP="00E863C0">
      <w:pPr>
        <w:spacing w:after="0" w:line="240" w:lineRule="auto"/>
        <w:rPr>
          <w:i/>
          <w:lang w:val="fr-CH"/>
        </w:rPr>
      </w:pPr>
      <w:r w:rsidRPr="001270F3">
        <w:rPr>
          <w:i/>
          <w:lang w:val="fr-CH"/>
        </w:rPr>
        <w:t>Acutotyphlops infralabial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cutotyphlops kunua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delophis fox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delphicos ibarrorum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eluroglena cucull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anomal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blanfordi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brev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calabresi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cuneirostr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gierra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kaimos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liberi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nan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platyrhynch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rondo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steinhaus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tanganican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frotyphlops usambaric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ipysurus fusc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ipysurus pooleorum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ipysurus tenu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mblyodipsas dimidiat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mblyodipsas rodhai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mblyodipsas teitan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merotyphlops lehn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merotyphlops yonenag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mnesteophis melanauchen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nilios batill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nilios fossor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nilios insper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nilios leucoproc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nilios longissim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nilios margaret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nilios micromm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nilios minim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nilios roberts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nilios systeno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nilios tovell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nilios troglodyte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lastRenderedPageBreak/>
        <w:t>Anilios vagurim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nilios yampi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nilios yirrikal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nomalepis aspinos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nomalepis flavapice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noplohydrus aemulan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ntillotyphlops ann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ntillotyphlops catapon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ntillotyphlops grant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ntillotyphlops guadeloup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ntillotyphlops monas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ntillotyphlops mon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ntillotyphlops naug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ntillotyphlops richard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arallactus moeru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arallactus niger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ostolepis brevicep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ostolepis cerrado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ostolepis dorbigny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ostolepis goias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ostolepis intermedi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ostolepis line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ostolepis nigrotermin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ostolepis quiroga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ostolepis serran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ostolepis stri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ostolepis underwood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ostolepis vitt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prosdoketophis andreone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rgyrogena vittacaud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rgyrophis bothriorhynch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rgyrophis fusc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rgyrophis giadinh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rgyrophis hypsobothri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rgyrophis klemm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rgyrophis koshun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rgyrophis roxane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rgyrophis siam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rgyrophis trang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rrhyton ainictum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rrhyton tanyplectum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spidura deraniyagal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theris hetfield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theris katang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lastRenderedPageBreak/>
        <w:t>Atractaspis battersby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tractaspis bouleng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tractaspis engdah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tractaspis leucomela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Atractaspis magretti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aspis microphol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aspis phillips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aspis scortecci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aboiporu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acheroni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alphonsehoge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altagrati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alytogramm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andin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apoph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atr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attenuate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avern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ayeush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boulengeri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careolep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chthoni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depressiocell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duid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echidn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ecuador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edio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esep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heliobelluomi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hey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hoogmoed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hostilitrac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insipid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loveridge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macondo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marisel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matthew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medus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merid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michele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mijares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multident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nasu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nigricaud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nigriventr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lastRenderedPageBreak/>
        <w:t>Atractus ochrosetr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oculotemporal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pauciscut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peruvian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punctiventr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steyermark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stygi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surucucu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tama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taphor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thalesdelema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trivitt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varieg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ventrimacul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vertebroline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Atractus vitt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Boaedon littoral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Boaedon macul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Boaedon upemb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Boiga saengsom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Borikenophis sanctaecruc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Borikenophis variegatus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Brachyorrhos albus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Brachyorrhos gastrotaenius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Brachyorrhos wallace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Brygophis coulanges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Buhoma procter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Bungarus magnimacul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abstrus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acutirostr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alid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apraeocular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boesema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buch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ceram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concolor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crass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curt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doederlei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eiselt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everett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forcart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gracillim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javanic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jolo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lateral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laut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leucogaster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lastRenderedPageBreak/>
        <w:t>Calamaria lumholtz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mechel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melanot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muell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palavan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pfeff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prakke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rebentisch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sang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sulu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sumatran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thanh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aria ulm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lamodontophis ronaldo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alamophis jobi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alamophis katesanders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alamophis ruuddelang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alamophis sharonbrooks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alamorhabdium kuekentha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alliophis salitan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athetorhinus melanocephal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enaspis aenigm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erberus microlep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hamaelycus christy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hamaelycus park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hersodromus austral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hilorhinophis butl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hironius leucometap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hironius vincent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lelia errabund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lelia lang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ompsophis vincke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ompsophis zeny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oniophanes andres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oniophanes joan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oniophanes longinqu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onophis mora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onopsis amphistich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oronelaps lepid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rotaphopeltis braestrup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ryptophis incredibil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ubatyphlops anchaur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ubatyphlops cayman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ubatyphlops epacti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ubatyphlops golyath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ubatyphlops paradox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ubatyphlops satelle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lastRenderedPageBreak/>
        <w:t>Cubophis brooks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Cubophis fuscicaud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ubophis rutty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ylindrophis aru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ylindrophis bouleng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ylindrophis isolep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ylindrophis oshea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Cylindrophis slowinski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Dasypeltis arabic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Dendrelaphis flavescen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Dendrelaphis gastrostic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Dendrelaphis grismeri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Dendrelaphis hollinrakei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Dendrelaphis keiensis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Dendrelaphis lorentzii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Dendrelaphis modestus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Dendrelaphis oliveri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Dendrelaphis papuensis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Dendrelaphis walli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Diaphorolepis laevis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Dipsas baliomelas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Dipsas chaparensis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Dipsas maxillaris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Dipsas oligozonata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Dipsas pakaraim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Dipsas schunki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Dipsas vag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Drymarchon margarit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Drymoluber apurimac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chis megalocephal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irenis auroline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irenis rafsanjanic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irenis reching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lapoidis sumatran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lapsoidea broadley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lapsoidea laticinc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mmochliophis fugl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mmochliophis miop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nhydris innomin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pacrophis bouleng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pacrophis drewes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pacrophis reticul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pictia alfredschmidt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pictia melanur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pictia peruvian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pictia rioign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pictia rubroline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pictia undecimstri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lastRenderedPageBreak/>
        <w:t>Epictia unicolor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pictia vellard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pictia wyn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throlamprus albertguenth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throlamprus andin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throlamprus guenth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throlamprus ing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throlamprus janalee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throlamprus perfusc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throlamprus pybur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throlamprus rocha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throlamprus subocular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throlamprus torrenicol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throlamprus trebbau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throlamprus williams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x somalic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ryx vitt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theridgeum pulchrum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Euprepiophis perlace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Ficimia ramirez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Ficimia ruspator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Ficimia varieg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ophis isthmic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ophis juarez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ophis julia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ophis laticollar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ophis rostral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addiso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andaman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ater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bisubocular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depressicep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eurydic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flow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fredpark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hade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hedrae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inorn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leste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mcdowel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oligolep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errhopilus tindal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ongylosoma nicobari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onionotophis granti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Gyiophis maculos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bius arqu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bius celebicum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lastRenderedPageBreak/>
        <w:t>Hebius chapa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bius clerk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bius concelarum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bius frenatum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bius groundwat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bius ishigakiens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bius johann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bius kerinciens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bius lacrima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Hebius modestum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Hebius nicobariense</w:t>
      </w:r>
    </w:p>
    <w:p w:rsidR="00E863C0" w:rsidRPr="00697EB2" w:rsidRDefault="00E863C0" w:rsidP="00E863C0">
      <w:pPr>
        <w:spacing w:after="0" w:line="240" w:lineRule="auto"/>
        <w:rPr>
          <w:i/>
          <w:lang w:val="de-DE"/>
        </w:rPr>
      </w:pPr>
      <w:r w:rsidRPr="00697EB2">
        <w:rPr>
          <w:i/>
          <w:lang w:val="de-DE"/>
        </w:rPr>
        <w:t>Hebius parallelum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bius sarasinorum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bius taronens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licops tapajonic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licops yacu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lminthophis flavotermin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rpetoreas burbrink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rpetoreas peali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eurnia ventromacul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omalopsis hardwicki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ablabes praefrontal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aethiops laev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morphus dun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atricep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bitubercul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cantor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henderso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kloss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macdowel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melanosom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nigrocinc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obscur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pacific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parvicep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stricticoll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torqu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drophis voris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poptophis wilsoni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psiglena unaocular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psirhynchus ater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psirhynchus funere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psirhynchus melanichn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psirhynchus scalar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Hypsiscopus matann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Ialtris agyrte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Ialtris dorsal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lastRenderedPageBreak/>
        <w:t>Ialtris haetian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Ialtris parish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Iguanognathus wern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Imantodes guan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Indotyphlops ahsana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Indotyphlops exigu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Indotyphlops filiform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jerdo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lanka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lazel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leucomela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longissim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loveridge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madgeminton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malcolm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meszoely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mollyozaki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pammece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schmutz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tenebrarum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tenuicoll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vedd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ndotyphlops violace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Ithycyphus goudot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Karnsophis siantar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Kladirostratus togo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Kualatahan pahang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ptotyphlops emi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ptotyphlops howel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ptotyphlops keni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ptotyphlops latirostr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ptotyphlops mbanj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ptotyphlops nigrotermin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ptotyphlops pemb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ptotyphlops pungw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acutirostr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ange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caec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coec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crossi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debil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erythrae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fe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juban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kibar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large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leucostic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lastRenderedPageBreak/>
        <w:t>Letheobia lumbriciform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man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newto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pallid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pauwels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pemban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praeocular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rufescen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stejneg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sudan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swahilic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torit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uluguru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witte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etheobia zenk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imaformosa savorgna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ioheterophis ihering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iopholidophis bad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iotyphlops argale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iotyphlops haad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iotyphlops schubart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on alcala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on biboni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on chrysopratero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on faust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on kundu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on multizon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on philippin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on solivag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on storm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on tessell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on zayu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onomorphus leleup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onomorphus subtaeni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ryas carlet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ryas guenth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Lycodryas inorn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ycophidion hellmich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ycophidion irroratum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ycophidion meleagr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ycophidion pembanum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ycophidion semiannul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Lytorhynchus gasperett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crocalamus jaso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crocalamus voge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datyphlops albanal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datyphlops boettg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lastRenderedPageBreak/>
        <w:t>Madatyphlops carie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datyphlops comor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datyphlops madagascari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datyphlops ocular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datyphlops reut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layotyphlops andy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layotyphlops canlaon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layotyphlops collar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layotyphlops denrorum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layotyphlops hypogi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layotyphlops koekkoek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layotyphlops kraali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layotyphlops luzon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layotyphlops manil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layotyphlops ruber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astigodryas amara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ehelya egb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ehelya gabou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ehelya laurent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eizodon kram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eizodon plumbicep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icrurus bogert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icrurus dian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icrurus margaritifer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icrurus merid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icrurus natter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icrurus pacaraim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icrurus peters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icrurus spurrell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icrurus stuart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intonophis pakistanic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itophis asbolep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itophis calypso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Mitophis leptepilep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itophis pyrite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yersophis alpestr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yriopholis bouet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yriopholis buri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yriopholis cai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yriopholis erythrae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yriopholis ionides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yriopholis lanza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yriopholis occipital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yriopholis park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yriopholis perret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yriopholis tan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Myriopholis yemenic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lastRenderedPageBreak/>
        <w:t>Naja christy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Namibiana latifron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Natriciteres bipostocular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Natriciteres pemban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ligodon annam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ligodon cruent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ligodon eberhardt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ligodon erythrorhach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ligodon hampto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ligodon jintakune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ligodon joynso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lipipeng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lungshen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macul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mcdougal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melane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melanozon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meyerinki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modes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morice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nikhi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ocell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petronell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planicep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praefrontal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pulcherrim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ligodon saintgirons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ligodon torqu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ligodon travancoric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unicolor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vertebral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ligodon wagn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moadiphas cannul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moadiphas texiguat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Ophryacus sphenophry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pisthotropis alcala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pisthotropis atr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pisthotropis daovantie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pisthotropis guangxi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pisthotropis jacob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pisthotropis kikuzato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pisthotropis rugos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pisthotropis spenc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pisthotropis tamdao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xyrhopus doli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Oxyrhopus marcapat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arafimbrios vietnam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arahydrophis merto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lastRenderedPageBreak/>
        <w:t>Parapistocalamus hediger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areas mengzi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areas vindum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halotris concolor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halotris nigril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hilodryas bolivian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hilodryas cord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hilothamnus girard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hilothamnus hughes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hilothamnus pobegui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hilothamnus ruand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hisalixella iaraka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latyceps afar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latyceps insulan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latyceps large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latyceps noe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latyceps sindh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latyceps somalic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latyceps variabil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lectrurus aure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Poecilopholis cameron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olemon christy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olemon gabon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olemon griseicep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olemon robus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rosymna ornatissim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rosymna semifasciat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rosymna somalic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ammophis ansorgi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eudoboa haas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eudoboodon gasc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eudorabdion ater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eudorabdion eiselt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eudorabdion modigliani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eudorabdion montanum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eudorabdion oxycephalum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eudorabdion sarasinorum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eudorabdion saravacens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eudorabdion sirambens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eudorabdion talonuran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eudorabdion taylo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Pseudoxyrhopus ankafina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amphotyphlops beck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amphotyphlops cumingi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amphotyphlops depress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amphotyphlops lorenz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amphotyphlops mansue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lastRenderedPageBreak/>
        <w:t>Ramphotyphlops marx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amphotyphlops simil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amphotyphlops sulu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amphotyphlops supranasal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amphotyphlops willey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ena bresso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abdophis akraio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abdophis callichrom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Rhabdophis callis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Rhadinaea myers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Rhadinaea omilteman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Rhadinaea quinqueline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Rhadinaea sargent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Rhadinaea vermiculaticep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adinella donaj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adinella hannstei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adinella posadas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adinella stadelma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adinella tolpanorum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adinophanes monticol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inoguinea magn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inoleptus koniagu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inophis dorsimacul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inophis mendis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inophis porrec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inophis travancoric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inophis tricolor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inotyphlops ataeni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inotyphlops leucocephal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Rhinotyphlops scortecc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Saphenophis antioqui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Saphenophis atahuallp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Saphenophis sneider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Saphenophis tristri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Scaphiophis raffrey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Sibon dunn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Sibon linear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Sibynophis bistrig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Sibynophis bivitt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Smithophis linear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Spalerosophis josephscortecci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Stegonotus ayamaru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Stegonotus melanolabi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Stegonotus poech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Stoliczkia khasi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Synophis plectovertebral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lastRenderedPageBreak/>
        <w:t>Tachymenis affin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achymenis attenu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achymenis tarm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antilla albicep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antilla baird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antilla briggs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antilla cascad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antilla coronado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antilla ja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antilla johnso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antilla nigr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antilla oaxac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antilla olympi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antilla robust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antilla shaw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antilla slavens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antilla tayr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antilla tect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antilla triseriat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antilla vulcan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elescopus gezir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etralepis fruhstorf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hamnodynastes ceib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hamnodynastes chimant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hamnodynastes corocoro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hamnodynastes duid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hamnodynastes marahuaqu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hrasops schmidt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oxicocalamus grand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oxicocalamus holopeltur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oxicocalamus longissim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oxicocalamus misim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oxicocalamus pachysom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oxicocalamus spilolepido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oxicocalamus stanleyan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achischium laev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etanorhinus mocquard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etanorhinus taeni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icheilostoma broadley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icheilostoma dissimil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icheilostoma sundewall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ilepida anthracin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ilepida brevissim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ilepida fuliginos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ilepida nicefo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imeresurus tibetan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lastRenderedPageBreak/>
        <w:t>Trimetopon gracil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imetopon simil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imetopon viquez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nophis aenigmatic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nophis dahli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nophis dori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nophis elong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nophis halmaheric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nophis hypomela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nophis mcdowell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nophis novaeguineae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nophis park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nophis pictura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nophis punctiventr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nophis statistic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phis battersby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phis bucculent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phis hardy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phis jamaicens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phis moreno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phis nigriventri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phis park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phis schwartz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phis stejneger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Tropidophis stullae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yphlops agoralion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yphlops capitulat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yphlops gonavens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yphlops leptolepi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yphlops oxyrhinus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Typhlops pachyrhinus</w:t>
      </w:r>
    </w:p>
    <w:p w:rsidR="00E863C0" w:rsidRPr="001270F3" w:rsidRDefault="00E863C0" w:rsidP="00E863C0">
      <w:pPr>
        <w:spacing w:after="0" w:line="240" w:lineRule="auto"/>
        <w:rPr>
          <w:i/>
        </w:rPr>
      </w:pPr>
      <w:r w:rsidRPr="001270F3">
        <w:rPr>
          <w:i/>
        </w:rPr>
        <w:t>Typhlops proancylops</w:t>
      </w:r>
    </w:p>
    <w:p w:rsidR="00E863C0" w:rsidRPr="001270F3" w:rsidRDefault="00E863C0" w:rsidP="00E863C0">
      <w:pPr>
        <w:spacing w:after="0" w:line="240" w:lineRule="auto"/>
        <w:rPr>
          <w:i/>
        </w:rPr>
      </w:pPr>
      <w:r w:rsidRPr="001270F3">
        <w:rPr>
          <w:i/>
        </w:rPr>
        <w:t>Typhlops silus</w:t>
      </w:r>
    </w:p>
    <w:p w:rsidR="00E863C0" w:rsidRPr="001270F3" w:rsidRDefault="00E863C0" w:rsidP="00E863C0">
      <w:pPr>
        <w:spacing w:after="0" w:line="240" w:lineRule="auto"/>
        <w:rPr>
          <w:i/>
        </w:rPr>
      </w:pPr>
      <w:r w:rsidRPr="001270F3">
        <w:rPr>
          <w:i/>
        </w:rPr>
        <w:t>Typhlops sulcatus</w:t>
      </w:r>
    </w:p>
    <w:p w:rsidR="00E863C0" w:rsidRPr="00612FB6" w:rsidRDefault="00E863C0" w:rsidP="00E863C0">
      <w:pPr>
        <w:spacing w:after="0" w:line="240" w:lineRule="auto"/>
        <w:rPr>
          <w:i/>
        </w:rPr>
      </w:pPr>
      <w:r w:rsidRPr="00612FB6">
        <w:rPr>
          <w:i/>
        </w:rPr>
        <w:t>Typhlops sylleptor</w:t>
      </w:r>
    </w:p>
    <w:p w:rsidR="00E863C0" w:rsidRPr="00612FB6" w:rsidRDefault="00E863C0" w:rsidP="00E863C0">
      <w:pPr>
        <w:spacing w:after="0" w:line="240" w:lineRule="auto"/>
        <w:rPr>
          <w:i/>
        </w:rPr>
      </w:pPr>
      <w:r w:rsidRPr="00612FB6">
        <w:rPr>
          <w:i/>
        </w:rPr>
        <w:t>Typhlops syntherus</w:t>
      </w:r>
    </w:p>
    <w:p w:rsidR="00E863C0" w:rsidRPr="00612FB6" w:rsidRDefault="00E863C0" w:rsidP="00E863C0">
      <w:pPr>
        <w:spacing w:after="0" w:line="240" w:lineRule="auto"/>
        <w:rPr>
          <w:i/>
        </w:rPr>
      </w:pPr>
      <w:r w:rsidRPr="00612FB6">
        <w:rPr>
          <w:i/>
        </w:rPr>
        <w:t>Uropeltis beddomi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Uropeltis brougham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Uropeltis macrorhynch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Uropeltis maculat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Uropeltis nitid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Uropeltis rubrolineata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Urotheca dumerilli</w:t>
      </w:r>
    </w:p>
    <w:p w:rsidR="00E863C0" w:rsidRPr="00697EB2" w:rsidRDefault="00E863C0" w:rsidP="00E863C0">
      <w:pPr>
        <w:spacing w:after="0" w:line="240" w:lineRule="auto"/>
        <w:rPr>
          <w:i/>
        </w:rPr>
      </w:pPr>
      <w:r w:rsidRPr="00697EB2">
        <w:rPr>
          <w:i/>
        </w:rPr>
        <w:t>Urotheca myers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Vermicella multifasciata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Xenocalamus michelli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Xenochrophis bellul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t>Xenophidion acanthognathus</w:t>
      </w:r>
    </w:p>
    <w:p w:rsidR="00E863C0" w:rsidRPr="00697EB2" w:rsidRDefault="00E863C0" w:rsidP="00E863C0">
      <w:pPr>
        <w:spacing w:after="0" w:line="240" w:lineRule="auto"/>
        <w:rPr>
          <w:i/>
          <w:lang w:val="fr-CH"/>
        </w:rPr>
      </w:pPr>
      <w:r w:rsidRPr="00697EB2">
        <w:rPr>
          <w:i/>
          <w:lang w:val="fr-CH"/>
        </w:rPr>
        <w:lastRenderedPageBreak/>
        <w:t>Xerotyphlops etheridgei</w:t>
      </w:r>
    </w:p>
    <w:p w:rsidR="00E863C0" w:rsidRPr="00612FB6" w:rsidRDefault="00E863C0" w:rsidP="00E863C0">
      <w:pPr>
        <w:spacing w:after="0" w:line="240" w:lineRule="auto"/>
        <w:rPr>
          <w:i/>
          <w:lang w:val="fr-CH"/>
        </w:rPr>
      </w:pPr>
      <w:r w:rsidRPr="00612FB6">
        <w:rPr>
          <w:i/>
          <w:lang w:val="fr-CH"/>
        </w:rPr>
        <w:t>Xerotyphlops luristanicus</w:t>
      </w:r>
    </w:p>
    <w:p w:rsidR="00E863C0" w:rsidRPr="00612FB6" w:rsidRDefault="00E863C0" w:rsidP="00E863C0">
      <w:pPr>
        <w:rPr>
          <w:i/>
          <w:lang w:val="fr-CH"/>
        </w:rPr>
        <w:sectPr w:rsidR="00E863C0" w:rsidRPr="00612FB6" w:rsidSect="007E7255">
          <w:type w:val="continuous"/>
          <w:pgSz w:w="12240" w:h="15840"/>
          <w:pgMar w:top="1440" w:right="1440" w:bottom="1440" w:left="1440" w:header="720" w:footer="720" w:gutter="0"/>
          <w:pgNumType w:start="1"/>
          <w:cols w:num="3" w:space="720"/>
          <w:docGrid w:linePitch="299"/>
        </w:sectPr>
      </w:pPr>
    </w:p>
    <w:p w:rsidR="00E863C0" w:rsidRDefault="00E863C0" w:rsidP="00E863C0">
      <w:pPr>
        <w:spacing w:after="0" w:line="240" w:lineRule="auto"/>
      </w:pPr>
      <w:r>
        <w:lastRenderedPageBreak/>
        <w:t>Appendix 5: Parameter estimates from top model. Intercept corresponds to non-venomous non-blindsnakes from Africa. Range size is in millions of km</w:t>
      </w:r>
      <w:r w:rsidRPr="00EC5491">
        <w:rPr>
          <w:vertAlign w:val="superscript"/>
        </w:rPr>
        <w:t>2</w:t>
      </w:r>
      <w:r>
        <w:t>, population density is in thousands of people per km</w:t>
      </w:r>
      <w:r w:rsidRPr="00EC5491">
        <w:rPr>
          <w:vertAlign w:val="superscript"/>
        </w:rPr>
        <w:t>2</w:t>
      </w:r>
      <w:r>
        <w:t>.</w:t>
      </w:r>
    </w:p>
    <w:p w:rsidR="00E863C0" w:rsidRDefault="00E863C0" w:rsidP="00E863C0">
      <w:pPr>
        <w:spacing w:after="0" w:line="240" w:lineRule="auto"/>
      </w:pPr>
    </w:p>
    <w:tbl>
      <w:tblPr>
        <w:tblW w:w="10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2"/>
        <w:gridCol w:w="1387"/>
        <w:gridCol w:w="1387"/>
        <w:gridCol w:w="1387"/>
        <w:gridCol w:w="1387"/>
        <w:gridCol w:w="1387"/>
        <w:gridCol w:w="1387"/>
      </w:tblGrid>
      <w:tr w:rsidR="00E863C0" w:rsidRPr="00596805" w:rsidTr="009E0CF4">
        <w:trPr>
          <w:trHeight w:val="300"/>
        </w:trPr>
        <w:tc>
          <w:tcPr>
            <w:tcW w:w="2472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96805">
              <w:rPr>
                <w:rFonts w:eastAsia="Times New Roman"/>
                <w:color w:val="000000"/>
              </w:rPr>
              <w:t>term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96805"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tandard </w:t>
            </w:r>
            <w:r w:rsidRPr="00596805">
              <w:rPr>
                <w:rFonts w:eastAsia="Times New Roman"/>
                <w:color w:val="000000"/>
              </w:rPr>
              <w:t>error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96805">
              <w:rPr>
                <w:rFonts w:eastAsia="Times New Roman"/>
                <w:color w:val="000000"/>
              </w:rPr>
              <w:t>statistic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 </w:t>
            </w:r>
            <w:r w:rsidRPr="00596805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95% </w:t>
            </w:r>
            <w:r w:rsidRPr="00596805">
              <w:rPr>
                <w:rFonts w:eastAsia="Times New Roman"/>
                <w:color w:val="000000"/>
              </w:rPr>
              <w:t>conf</w:t>
            </w:r>
            <w:r>
              <w:rPr>
                <w:rFonts w:eastAsia="Times New Roman"/>
                <w:color w:val="000000"/>
              </w:rPr>
              <w:t xml:space="preserve">idence interval </w:t>
            </w:r>
            <w:r w:rsidRPr="00596805">
              <w:rPr>
                <w:rFonts w:eastAsia="Times New Roman"/>
                <w:color w:val="000000"/>
              </w:rPr>
              <w:t>low</w:t>
            </w:r>
            <w:r>
              <w:rPr>
                <w:rFonts w:eastAsia="Times New Roman"/>
                <w:color w:val="000000"/>
              </w:rPr>
              <w:t>er bound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95% </w:t>
            </w:r>
            <w:r w:rsidRPr="00596805">
              <w:rPr>
                <w:rFonts w:eastAsia="Times New Roman"/>
                <w:color w:val="000000"/>
              </w:rPr>
              <w:t>conf</w:t>
            </w:r>
            <w:r>
              <w:rPr>
                <w:rFonts w:eastAsia="Times New Roman"/>
                <w:color w:val="000000"/>
              </w:rPr>
              <w:t>idence interval upper bound</w:t>
            </w:r>
          </w:p>
        </w:tc>
      </w:tr>
      <w:tr w:rsidR="00E863C0" w:rsidRPr="00596805" w:rsidTr="009E0CF4">
        <w:trPr>
          <w:trHeight w:val="300"/>
        </w:trPr>
        <w:tc>
          <w:tcPr>
            <w:tcW w:w="2472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3.05206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11243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27.14456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8.035E-14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2.83160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3.272514</w:t>
            </w:r>
          </w:p>
        </w:tc>
      </w:tr>
      <w:tr w:rsidR="00E863C0" w:rsidRPr="00596805" w:rsidTr="009E0CF4">
        <w:trPr>
          <w:trHeight w:val="300"/>
        </w:trPr>
        <w:tc>
          <w:tcPr>
            <w:tcW w:w="2472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n(</w:t>
            </w:r>
            <w:r w:rsidRPr="00596805">
              <w:rPr>
                <w:rFonts w:eastAsia="Times New Roman"/>
                <w:color w:val="000000"/>
              </w:rPr>
              <w:t>r</w:t>
            </w:r>
            <w:r>
              <w:rPr>
                <w:rFonts w:eastAsia="Times New Roman"/>
                <w:color w:val="000000"/>
              </w:rPr>
              <w:t xml:space="preserve">ange </w:t>
            </w:r>
            <w:r w:rsidRPr="00596805">
              <w:rPr>
                <w:rFonts w:eastAsia="Times New Roman"/>
                <w:color w:val="000000"/>
              </w:rPr>
              <w:t>s</w:t>
            </w:r>
            <w:r>
              <w:rPr>
                <w:rFonts w:eastAsia="Times New Roman"/>
                <w:color w:val="000000"/>
              </w:rPr>
              <w:t>ize)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1.14152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05056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22.57672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3.612E-10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1.04238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1.240656</w:t>
            </w:r>
          </w:p>
        </w:tc>
      </w:tr>
      <w:tr w:rsidR="00E863C0" w:rsidRPr="00596805" w:rsidTr="009E0CF4">
        <w:trPr>
          <w:trHeight w:val="300"/>
        </w:trPr>
        <w:tc>
          <w:tcPr>
            <w:tcW w:w="2472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n(population density)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3.34376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40595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8.23680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2.508E-1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2.54782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4.139708</w:t>
            </w:r>
          </w:p>
        </w:tc>
      </w:tr>
      <w:tr w:rsidR="00E863C0" w:rsidRPr="00596805" w:rsidTr="009E0CF4">
        <w:trPr>
          <w:trHeight w:val="300"/>
        </w:trPr>
        <w:tc>
          <w:tcPr>
            <w:tcW w:w="2472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n(</w:t>
            </w:r>
            <w:r w:rsidRPr="00596805"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 xml:space="preserve">opulation </w:t>
            </w:r>
            <w:r w:rsidRPr="00596805">
              <w:rPr>
                <w:rFonts w:eastAsia="Times New Roman"/>
                <w:color w:val="000000"/>
              </w:rPr>
              <w:t>d</w:t>
            </w:r>
            <w:r>
              <w:rPr>
                <w:rFonts w:eastAsia="Times New Roman"/>
                <w:color w:val="000000"/>
              </w:rPr>
              <w:t>ensity</w:t>
            </w:r>
            <w:r w:rsidRPr="00596805">
              <w:rPr>
                <w:rFonts w:eastAsia="Times New Roman"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2.07779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36485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5.69479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1.342E-0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2.79316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1.362427</w:t>
            </w:r>
          </w:p>
        </w:tc>
      </w:tr>
      <w:tr w:rsidR="00E863C0" w:rsidRPr="00596805" w:rsidTr="009E0CF4">
        <w:trPr>
          <w:trHeight w:val="300"/>
        </w:trPr>
        <w:tc>
          <w:tcPr>
            <w:tcW w:w="2472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96805"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0.16833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07973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2.11119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3.483E-0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0.32466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0.012002</w:t>
            </w:r>
          </w:p>
        </w:tc>
      </w:tr>
      <w:tr w:rsidR="00E863C0" w:rsidRPr="00596805" w:rsidTr="009E0CF4">
        <w:trPr>
          <w:trHeight w:val="300"/>
        </w:trPr>
        <w:tc>
          <w:tcPr>
            <w:tcW w:w="2472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96805">
              <w:rPr>
                <w:rFonts w:eastAsia="Times New Roman"/>
                <w:color w:val="000000"/>
              </w:rPr>
              <w:t>Australia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79795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11537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6.91606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5.539E-1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57174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1.024174</w:t>
            </w:r>
          </w:p>
        </w:tc>
      </w:tr>
      <w:tr w:rsidR="00E863C0" w:rsidRPr="00596805" w:rsidTr="009E0CF4">
        <w:trPr>
          <w:trHeight w:val="300"/>
        </w:trPr>
        <w:tc>
          <w:tcPr>
            <w:tcW w:w="2472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96805"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1.59247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24807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6.419406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1.561E-1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1.10608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2.078867</w:t>
            </w:r>
          </w:p>
        </w:tc>
      </w:tr>
      <w:tr w:rsidR="00E863C0" w:rsidRPr="00596805" w:rsidTr="009E0CF4">
        <w:trPr>
          <w:trHeight w:val="300"/>
        </w:trPr>
        <w:tc>
          <w:tcPr>
            <w:tcW w:w="2472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 + Canada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2.96312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13112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22.59743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2.405E-10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2.70602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3.220222</w:t>
            </w:r>
          </w:p>
        </w:tc>
      </w:tr>
      <w:tr w:rsidR="00E863C0" w:rsidRPr="00596805" w:rsidTr="009E0CF4">
        <w:trPr>
          <w:trHeight w:val="300"/>
        </w:trPr>
        <w:tc>
          <w:tcPr>
            <w:tcW w:w="2472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in</w:t>
            </w:r>
            <w:r w:rsidRPr="00596805">
              <w:rPr>
                <w:rFonts w:eastAsia="Times New Roman"/>
                <w:color w:val="000000"/>
              </w:rPr>
              <w:t xml:space="preserve"> America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23892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07262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3.29005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1.012E-03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09654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381315</w:t>
            </w:r>
          </w:p>
        </w:tc>
      </w:tr>
      <w:tr w:rsidR="00E863C0" w:rsidRPr="00596805" w:rsidTr="009E0CF4">
        <w:trPr>
          <w:trHeight w:val="300"/>
        </w:trPr>
        <w:tc>
          <w:tcPr>
            <w:tcW w:w="2472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cally-important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955655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07262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13.15810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1.367E-3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813254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1.098056</w:t>
            </w:r>
          </w:p>
        </w:tc>
      </w:tr>
      <w:tr w:rsidR="00E863C0" w:rsidRPr="00596805" w:rsidTr="009E0CF4">
        <w:trPr>
          <w:trHeight w:val="300"/>
        </w:trPr>
        <w:tc>
          <w:tcPr>
            <w:tcW w:w="2472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indsnake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0.96593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08199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11.780120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2.046E-3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1.126707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0.805167</w:t>
            </w:r>
          </w:p>
        </w:tc>
      </w:tr>
      <w:tr w:rsidR="00E863C0" w:rsidRPr="00596805" w:rsidTr="009E0CF4">
        <w:trPr>
          <w:trHeight w:val="300"/>
        </w:trPr>
        <w:tc>
          <w:tcPr>
            <w:tcW w:w="2472" w:type="dxa"/>
            <w:shd w:val="clear" w:color="auto" w:fill="auto"/>
            <w:noWrap/>
            <w:vAlign w:val="center"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</w:t>
            </w:r>
            <w:r w:rsidRPr="00596805">
              <w:rPr>
                <w:rFonts w:eastAsia="Times New Roman"/>
                <w:color w:val="000000"/>
              </w:rPr>
              <w:t>ear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96805">
              <w:rPr>
                <w:rFonts w:eastAsia="Times New Roman"/>
                <w:color w:val="000000"/>
              </w:rPr>
              <w:t>s</w:t>
            </w:r>
            <w:r>
              <w:rPr>
                <w:rFonts w:eastAsia="Times New Roman"/>
                <w:color w:val="000000"/>
              </w:rPr>
              <w:t xml:space="preserve">ince </w:t>
            </w:r>
            <w:r w:rsidRPr="00596805">
              <w:rPr>
                <w:rFonts w:eastAsia="Times New Roman"/>
                <w:color w:val="000000"/>
              </w:rPr>
              <w:t>1758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0.009659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0.00049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19.684392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1.040E-8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0.010621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:rsidR="00E863C0" w:rsidRPr="00596805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32803">
              <w:t>-0.008697</w:t>
            </w:r>
          </w:p>
        </w:tc>
      </w:tr>
    </w:tbl>
    <w:p w:rsidR="00E863C0" w:rsidRDefault="00E863C0" w:rsidP="00E863C0">
      <w:pPr>
        <w:spacing w:after="0" w:line="240" w:lineRule="auto"/>
      </w:pPr>
    </w:p>
    <w:p w:rsidR="00E863C0" w:rsidRDefault="00E863C0" w:rsidP="00E863C0">
      <w:pPr>
        <w:spacing w:after="0" w:line="240" w:lineRule="auto"/>
      </w:pPr>
      <w:r>
        <w:t>Appendix 6: Full model selection table. NA means the term was not in the model. The top model was the global model.</w:t>
      </w:r>
      <w:r w:rsidRPr="00D8361E">
        <w:t xml:space="preserve"> </w:t>
      </w:r>
      <w:r>
        <w:t>Intercept corresponds to non-venomous non-blindsnakes from Africa. Range size is in millions of km</w:t>
      </w:r>
      <w:r w:rsidRPr="00EC5491">
        <w:rPr>
          <w:vertAlign w:val="superscript"/>
        </w:rPr>
        <w:t>2</w:t>
      </w:r>
      <w:r>
        <w:t>, population density is in thousands of people per km</w:t>
      </w:r>
      <w:r w:rsidRPr="00EC5491">
        <w:rPr>
          <w:vertAlign w:val="superscript"/>
        </w:rPr>
        <w:t>2</w:t>
      </w:r>
      <w:r>
        <w:t>. Response variable is ln(number of photos).</w:t>
      </w:r>
    </w:p>
    <w:p w:rsidR="00E863C0" w:rsidRDefault="00E863C0" w:rsidP="00E863C0">
      <w:pPr>
        <w:spacing w:after="0" w:line="240" w:lineRule="auto"/>
      </w:pP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988"/>
        <w:gridCol w:w="673"/>
        <w:gridCol w:w="1164"/>
        <w:gridCol w:w="1224"/>
        <w:gridCol w:w="1035"/>
        <w:gridCol w:w="546"/>
        <w:gridCol w:w="1035"/>
        <w:gridCol w:w="403"/>
        <w:gridCol w:w="1035"/>
        <w:gridCol w:w="1035"/>
        <w:gridCol w:w="1035"/>
        <w:gridCol w:w="1743"/>
      </w:tblGrid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rFonts w:eastAsia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rFonts w:eastAsia="Times New Roman"/>
                <w:color w:val="000000"/>
                <w:sz w:val="18"/>
                <w:szCs w:val="18"/>
              </w:rPr>
              <w:t>blindsnak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rFonts w:eastAsia="Times New Roman"/>
                <w:color w:val="000000"/>
                <w:sz w:val="18"/>
                <w:szCs w:val="18"/>
              </w:rPr>
              <w:t>global region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rFonts w:eastAsia="Times New Roman"/>
                <w:color w:val="000000"/>
                <w:sz w:val="18"/>
                <w:szCs w:val="18"/>
              </w:rPr>
              <w:t>ln(pop_dens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rFonts w:eastAsia="Times New Roman"/>
                <w:color w:val="000000"/>
                <w:sz w:val="18"/>
                <w:szCs w:val="18"/>
              </w:rPr>
              <w:t>ln(pop_dens</w:t>
            </w:r>
            <w:r w:rsidRPr="00C84752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C84752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rFonts w:eastAsia="Times New Roman"/>
                <w:color w:val="000000"/>
                <w:sz w:val="18"/>
                <w:szCs w:val="18"/>
              </w:rPr>
              <w:t>ln(range size)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rFonts w:eastAsia="Times New Roman"/>
                <w:color w:val="000000"/>
                <w:sz w:val="18"/>
                <w:szCs w:val="18"/>
              </w:rPr>
              <w:t>mivs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rFonts w:eastAsia="Times New Roman"/>
                <w:color w:val="000000"/>
                <w:sz w:val="18"/>
                <w:szCs w:val="18"/>
              </w:rPr>
              <w:t>years1758</w:t>
            </w:r>
          </w:p>
        </w:tc>
        <w:tc>
          <w:tcPr>
            <w:tcW w:w="407" w:type="dxa"/>
            <w:shd w:val="clear" w:color="auto" w:fill="auto"/>
            <w:noWrap/>
            <w:vAlign w:val="center"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rFonts w:eastAsia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rFonts w:eastAsia="Times New Roman"/>
                <w:color w:val="000000"/>
                <w:sz w:val="18"/>
                <w:szCs w:val="18"/>
              </w:rPr>
              <w:t>logLik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rFonts w:eastAsia="Times New Roman"/>
                <w:color w:val="000000"/>
                <w:sz w:val="18"/>
                <w:szCs w:val="18"/>
              </w:rPr>
              <w:t>AIC</w:t>
            </w:r>
            <w:r w:rsidRPr="00C84752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rFonts w:eastAsia="Times New Roman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rFonts w:eastAsia="Times New Roman"/>
                <w:color w:val="000000"/>
                <w:sz w:val="18"/>
                <w:szCs w:val="18"/>
              </w:rPr>
              <w:t>weight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0520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34376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2.0777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4152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0966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056.2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13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2038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41548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2095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014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072.4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16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3663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4288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8122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072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089.9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20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3863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7158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081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092.1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20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8939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2456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2.0294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7859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012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124.4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27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lastRenderedPageBreak/>
              <w:t>3.0430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3625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5829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059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139.3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30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6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1825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3916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2.1283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6891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0950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140.9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30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6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2012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4040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1951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114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155.0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33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9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2204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1036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123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156.9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33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9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3387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4164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4796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000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157.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33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9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5021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4141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0789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058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173.9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37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3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5213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9857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066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175.9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37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3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0145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28208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2.0787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21763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002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230.9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48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4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2983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4469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3.3214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6543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240.2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50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6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1677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3532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9697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051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245.5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5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7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3258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3820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5801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106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260.2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54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0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3437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4932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114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261.8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54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0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4037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4428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7478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278.2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57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4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5999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01667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1.4892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549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294.3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61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7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6892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6446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576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01.5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62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8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7438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596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05.2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63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9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7431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357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596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05.2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63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9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4517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4601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3.3506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836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11.0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64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0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229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44908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3.3336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3608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18.9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66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2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5103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8261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6087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25.0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67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3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5195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514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32.2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68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4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5587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42953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9312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48.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1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7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282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4338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4559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55.4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3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9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8139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48772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1.0919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2353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199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67.7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5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1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9018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5253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1088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224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71.6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5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1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4787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8579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1.4134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622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68.6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5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2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9928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98758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252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74.2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6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2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9879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685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98947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250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74.2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6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2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5640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5562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647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74.9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7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3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6119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664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77.5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7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3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lastRenderedPageBreak/>
              <w:t>4.6120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079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664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77.5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7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3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7797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03392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1.5284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547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78.7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8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4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8718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62586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575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86.0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9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5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9246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594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89.3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9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5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9244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96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594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89.3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79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6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647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8068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7909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92.8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80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6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733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6978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399.4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81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7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2349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8154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3155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00.0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82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8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2443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2211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06.7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83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9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585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4649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3.3703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694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10.9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84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0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7313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1453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1.1684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5165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247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29.0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87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3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8251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5849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3824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275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33.4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87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4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9261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1243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306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36.4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88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4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9195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911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1492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304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36.4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88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4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9484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5086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1.1323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5225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186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42.5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89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6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0399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51053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3918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213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46.5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90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6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1282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1651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240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48.8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90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6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1251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443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1774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238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48.8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9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7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2655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41657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7916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46.2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9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7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6660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84768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1.4447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634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76.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97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83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7535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5171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660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82.2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98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84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7977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675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84.3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98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84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7986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469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676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84.3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98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84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3714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7908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6495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88.2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99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85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3803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5572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494.2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00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86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8716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6306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1.2300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9036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242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523.4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05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2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9707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5792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7633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271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527.9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06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2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0707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5077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302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530.8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07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3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0659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673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05262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300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530.8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07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3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0743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3743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719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534.1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08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4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lastRenderedPageBreak/>
              <w:t>5.0584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715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535.4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08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4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0936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2802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724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534.7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08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4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0607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14902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4921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715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534.0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08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4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0311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3623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789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598.7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20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6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0157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785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599.9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20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6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0457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2394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793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599.4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20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7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0085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2461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5569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783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598.5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20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7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2534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4136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720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10.8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23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9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544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06997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2.6398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7902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09.2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23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9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2362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716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12.4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23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9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2761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31998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727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11.6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23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9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2414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13126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5173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717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10.8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23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9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580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8085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8257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29.6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27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3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8931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5944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6205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53.9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32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8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9135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5289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57.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32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8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8060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0640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2.6632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001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69.7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35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1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4540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34256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2.8038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4342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82.0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37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3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9110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824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0375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89.7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39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5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2314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4058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804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96.0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40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6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2146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800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97.5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40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6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2492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2780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809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96.9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40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6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2091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24423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5988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0.01799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695.9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40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6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5606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94306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4838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704.0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41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8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0442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5663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8313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712.7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43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29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0633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7435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715.5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43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0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007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6494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2808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730.8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47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3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222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1834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734.4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47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3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6022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.3791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2.8579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7880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761.6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53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9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116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93333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8404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783.5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57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3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21571266508283e-312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lastRenderedPageBreak/>
              <w:t>1.8517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6242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6351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808.9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62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8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.88131291682493e-324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8722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75408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812.1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63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9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2853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33138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3.6490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807.5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63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9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4073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02842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840.3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70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56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4902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4116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865.9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75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61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4920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867.2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75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6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4664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34448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3.6852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869.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75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62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5905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00867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901.3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82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68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9640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3274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3.6850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911.4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84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70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6722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3853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925.7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86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73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6737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926.8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87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73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0862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99187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942.8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90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76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1689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3727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966.3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95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81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1709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967.3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395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81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1403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.34307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3.7348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6996.4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0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87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2650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96223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027.1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07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9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3477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049.7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11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97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3461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3347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049.0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11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97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3701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55903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2.7929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094.5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20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06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4814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65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111.7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23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09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5739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120.3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24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11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5728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402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120.3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25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11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5494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5452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2.8211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151.0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31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17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6624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12687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167.9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34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20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7510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175.7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35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21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7510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1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175.7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36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22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1445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88912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3.0145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185.8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38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24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2612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30733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204.7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41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27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3625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215.0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43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29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lastRenderedPageBreak/>
              <w:t>2.3602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825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+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215.0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43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29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3310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.9206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3.0816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263.6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53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39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4513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.28122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282.49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57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4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5500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291.95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58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44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  <w:tr w:rsidR="00E863C0" w:rsidRPr="00C84752" w:rsidTr="009E0CF4">
        <w:trPr>
          <w:trHeight w:val="300"/>
        </w:trPr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.5490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404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NA</w:t>
            </w:r>
          </w:p>
        </w:tc>
        <w:tc>
          <w:tcPr>
            <w:tcW w:w="407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-7291.94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14590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245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E863C0" w:rsidRPr="00C84752" w:rsidRDefault="00E863C0" w:rsidP="009E0C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84752">
              <w:rPr>
                <w:sz w:val="18"/>
                <w:szCs w:val="18"/>
              </w:rPr>
              <w:t>0.00</w:t>
            </w:r>
          </w:p>
        </w:tc>
      </w:tr>
    </w:tbl>
    <w:p w:rsidR="00E863C0" w:rsidRDefault="00E863C0" w:rsidP="00E863C0">
      <w:pPr>
        <w:spacing w:after="0" w:line="240" w:lineRule="auto"/>
      </w:pPr>
    </w:p>
    <w:p w:rsidR="00E863C0" w:rsidRDefault="00E863C0" w:rsidP="00E863C0"/>
    <w:p w:rsidR="00BF4AB8" w:rsidRDefault="00E863C0">
      <w:bookmarkStart w:id="0" w:name="_GoBack"/>
      <w:bookmarkEnd w:id="0"/>
    </w:p>
    <w:sectPr w:rsidR="00BF4AB8" w:rsidSect="007E7255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947AF"/>
    <w:multiLevelType w:val="hybridMultilevel"/>
    <w:tmpl w:val="A15E4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F5C4A"/>
    <w:multiLevelType w:val="multilevel"/>
    <w:tmpl w:val="B22EFF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20849BC"/>
    <w:multiLevelType w:val="hybridMultilevel"/>
    <w:tmpl w:val="126635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890ACE"/>
    <w:multiLevelType w:val="multilevel"/>
    <w:tmpl w:val="7D64D9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CC253DC"/>
    <w:multiLevelType w:val="hybridMultilevel"/>
    <w:tmpl w:val="7B782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5658BC"/>
    <w:multiLevelType w:val="hybridMultilevel"/>
    <w:tmpl w:val="F1222B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936AFA"/>
    <w:multiLevelType w:val="hybridMultilevel"/>
    <w:tmpl w:val="A802C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7C4F30"/>
    <w:multiLevelType w:val="hybridMultilevel"/>
    <w:tmpl w:val="D8EA4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A805AC"/>
    <w:multiLevelType w:val="hybridMultilevel"/>
    <w:tmpl w:val="7B782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7A32B2"/>
    <w:multiLevelType w:val="hybridMultilevel"/>
    <w:tmpl w:val="242AC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986D46"/>
    <w:multiLevelType w:val="hybridMultilevel"/>
    <w:tmpl w:val="BE241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0055F4"/>
    <w:multiLevelType w:val="hybridMultilevel"/>
    <w:tmpl w:val="61EE51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DD54F1"/>
    <w:multiLevelType w:val="hybridMultilevel"/>
    <w:tmpl w:val="D6062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9"/>
  </w:num>
  <w:num w:numId="6">
    <w:abstractNumId w:val="8"/>
  </w:num>
  <w:num w:numId="7">
    <w:abstractNumId w:val="4"/>
  </w:num>
  <w:num w:numId="8">
    <w:abstractNumId w:val="7"/>
  </w:num>
  <w:num w:numId="9">
    <w:abstractNumId w:val="10"/>
  </w:num>
  <w:num w:numId="10">
    <w:abstractNumId w:val="0"/>
  </w:num>
  <w:num w:numId="11">
    <w:abstractNumId w:val="6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3C0"/>
    <w:rsid w:val="00234D1E"/>
    <w:rsid w:val="009E2329"/>
    <w:rsid w:val="00E8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556C4-8D26-42E7-A7A4-D68A90134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3C0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E863C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E863C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E863C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E863C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E863C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E863C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863C0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E863C0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E863C0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E863C0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E863C0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E863C0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E863C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E863C0"/>
    <w:rPr>
      <w:rFonts w:ascii="Calibri" w:eastAsia="Calibri" w:hAnsi="Calibri" w:cs="Calibri"/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E863C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63C0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63C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63C0"/>
    <w:rPr>
      <w:rFonts w:ascii="Calibri" w:eastAsia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86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3C0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3C0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3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3C0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863C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rsid w:val="00E863C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E863C0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il">
    <w:name w:val="il"/>
    <w:basedOn w:val="DefaultParagraphFont"/>
    <w:rsid w:val="00E863C0"/>
  </w:style>
  <w:style w:type="paragraph" w:customStyle="1" w:styleId="m-1625328172694712903msocommenttext">
    <w:name w:val="m_-1625328172694712903msocommenttext"/>
    <w:basedOn w:val="Normal"/>
    <w:rsid w:val="00E863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863C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863C0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863C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863C0"/>
    <w:rPr>
      <w:color w:val="954F72"/>
      <w:u w:val="single"/>
    </w:rPr>
  </w:style>
  <w:style w:type="paragraph" w:customStyle="1" w:styleId="msonormal0">
    <w:name w:val="msonormal"/>
    <w:basedOn w:val="Normal"/>
    <w:rsid w:val="00E863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076</Words>
  <Characters>28938</Characters>
  <Application>Microsoft Office Word</Application>
  <DocSecurity>0</DocSecurity>
  <Lines>24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3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urso</dc:creator>
  <cp:keywords/>
  <dc:description/>
  <cp:lastModifiedBy>Andrew Durso</cp:lastModifiedBy>
  <cp:revision>1</cp:revision>
  <dcterms:created xsi:type="dcterms:W3CDTF">2021-03-31T18:30:00Z</dcterms:created>
  <dcterms:modified xsi:type="dcterms:W3CDTF">2021-03-31T18:30:00Z</dcterms:modified>
</cp:coreProperties>
</file>